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5B20E" w14:textId="5B7DD515" w:rsidR="00B51660" w:rsidRPr="00FA7F94" w:rsidRDefault="00B51660" w:rsidP="00FA7F94">
      <w:pPr>
        <w:spacing w:line="360" w:lineRule="auto"/>
        <w:jc w:val="center"/>
        <w:rPr>
          <w:rFonts w:ascii="Times New Roman" w:eastAsia="等线" w:hAnsi="Times New Roman" w:cs="Times New Roman"/>
          <w:b/>
          <w:bCs/>
        </w:rPr>
      </w:pPr>
      <w:r w:rsidRPr="00FA7F94">
        <w:rPr>
          <w:rFonts w:ascii="Times New Roman" w:eastAsia="等线" w:hAnsi="Times New Roman" w:cs="Times New Roman"/>
          <w:b/>
          <w:bCs/>
        </w:rPr>
        <w:t>Supplementary</w:t>
      </w:r>
      <w:r w:rsidR="00AB0A17" w:rsidRPr="00FA7F94">
        <w:rPr>
          <w:rFonts w:ascii="Times New Roman" w:eastAsia="等线" w:hAnsi="Times New Roman" w:cs="Times New Roman"/>
          <w:b/>
          <w:bCs/>
        </w:rPr>
        <w:t xml:space="preserve"> Material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0C1CE1" w:rsidRPr="00FA7F94" w14:paraId="20713271" w14:textId="77777777" w:rsidTr="000C1CE1">
        <w:tc>
          <w:tcPr>
            <w:tcW w:w="8516" w:type="dxa"/>
          </w:tcPr>
          <w:p w14:paraId="0485EA11" w14:textId="270223CC" w:rsidR="000C1CE1" w:rsidRPr="00FA7F94" w:rsidRDefault="000C1CE1" w:rsidP="00704C2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7F94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1823FE29" wp14:editId="494789E8">
                  <wp:extent cx="5270500" cy="2544445"/>
                  <wp:effectExtent l="0" t="0" r="6350" b="8255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0500" cy="2544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1CE1" w14:paraId="38FC6C31" w14:textId="77777777" w:rsidTr="000C1CE1">
        <w:tc>
          <w:tcPr>
            <w:tcW w:w="8516" w:type="dxa"/>
          </w:tcPr>
          <w:p w14:paraId="31A8EF98" w14:textId="5B92313C" w:rsidR="000C1CE1" w:rsidRDefault="00AB0A17" w:rsidP="00AB0A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7F94">
              <w:rPr>
                <w:rFonts w:ascii="Times New Roman" w:eastAsia="等线" w:hAnsi="Times New Roman" w:cs="Times New Roman"/>
                <w:b/>
                <w:bCs/>
              </w:rPr>
              <w:t xml:space="preserve">Figure S1 </w:t>
            </w:r>
            <w:r w:rsidR="009645F8" w:rsidRPr="009645F8">
              <w:rPr>
                <w:rFonts w:ascii="Times New Roman" w:eastAsia="等线" w:hAnsi="Times New Roman" w:cs="Times New Roman"/>
              </w:rPr>
              <w:t>Biomechanical</w:t>
            </w:r>
            <w:r w:rsidR="009645F8">
              <w:rPr>
                <w:rFonts w:ascii="Times New Roman" w:eastAsia="等线" w:hAnsi="Times New Roman" w:cs="Times New Roman"/>
              </w:rPr>
              <w:t xml:space="preserve"> test</w:t>
            </w:r>
            <w:r w:rsidR="009645F8" w:rsidRPr="009645F8">
              <w:rPr>
                <w:rFonts w:ascii="Times New Roman" w:eastAsia="等线" w:hAnsi="Times New Roman" w:cs="Times New Roman"/>
              </w:rPr>
              <w:t xml:space="preserve"> of the regenerated </w:t>
            </w:r>
            <w:r w:rsidR="003D1DF7">
              <w:rPr>
                <w:rFonts w:ascii="Times New Roman" w:eastAsia="等线" w:hAnsi="Times New Roman" w:cs="Times New Roman"/>
              </w:rPr>
              <w:t>rotator cuff</w:t>
            </w:r>
            <w:r w:rsidR="009645F8" w:rsidRPr="009645F8">
              <w:rPr>
                <w:rFonts w:ascii="Times New Roman" w:eastAsia="等线" w:hAnsi="Times New Roman" w:cs="Times New Roman"/>
              </w:rPr>
              <w:t xml:space="preserve"> in </w:t>
            </w:r>
            <w:r w:rsidR="003D1DF7">
              <w:rPr>
                <w:rFonts w:ascii="Times New Roman" w:eastAsia="等线" w:hAnsi="Times New Roman" w:cs="Times New Roman"/>
              </w:rPr>
              <w:t>mice</w:t>
            </w:r>
            <w:r w:rsidR="00ED6E20">
              <w:rPr>
                <w:rFonts w:ascii="Times New Roman" w:eastAsia="等线" w:hAnsi="Times New Roman" w:cs="Times New Roman"/>
              </w:rPr>
              <w:t>.</w:t>
            </w:r>
            <w:r w:rsidR="009645F8" w:rsidRPr="009645F8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="009645F8" w:rsidRPr="009645F8">
              <w:rPr>
                <w:rFonts w:ascii="Times New Roman" w:eastAsia="等线" w:hAnsi="Times New Roman" w:cs="Times New Roman"/>
              </w:rPr>
              <w:t xml:space="preserve">A) </w:t>
            </w:r>
            <w:r w:rsidR="009645F8">
              <w:rPr>
                <w:rFonts w:ascii="Times New Roman" w:hAnsi="Times New Roman" w:cs="Times New Roman"/>
              </w:rPr>
              <w:t>g</w:t>
            </w:r>
            <w:r w:rsidRPr="009645F8">
              <w:rPr>
                <w:rFonts w:ascii="Times New Roman" w:hAnsi="Times New Roman" w:cs="Times New Roman"/>
              </w:rPr>
              <w:t>ross picture of the supraspinatus tendon e</w:t>
            </w:r>
            <w:r w:rsidR="003F5D3E" w:rsidRPr="009645F8">
              <w:rPr>
                <w:rFonts w:ascii="Times New Roman" w:hAnsi="Times New Roman" w:cs="Times New Roman" w:hint="eastAsia"/>
              </w:rPr>
              <w:t>n</w:t>
            </w:r>
            <w:r w:rsidRPr="009645F8">
              <w:rPr>
                <w:rFonts w:ascii="Times New Roman" w:hAnsi="Times New Roman" w:cs="Times New Roman"/>
              </w:rPr>
              <w:t>thesis</w:t>
            </w:r>
            <w:r w:rsidR="00A659A4" w:rsidRPr="009645F8">
              <w:rPr>
                <w:rFonts w:ascii="Times New Roman" w:hAnsi="Times New Roman" w:cs="Times New Roman"/>
              </w:rPr>
              <w:t xml:space="preserve"> for </w:t>
            </w:r>
            <w:r w:rsidR="00CA26E1" w:rsidRPr="009645F8">
              <w:rPr>
                <w:rFonts w:ascii="Times New Roman" w:hAnsi="Times New Roman" w:cs="Times New Roman"/>
              </w:rPr>
              <w:t xml:space="preserve">the </w:t>
            </w:r>
            <w:r w:rsidR="00B95794" w:rsidRPr="009645F8">
              <w:rPr>
                <w:rFonts w:ascii="Times New Roman" w:hAnsi="Times New Roman" w:cs="Times New Roman"/>
              </w:rPr>
              <w:t>biomechanical test</w:t>
            </w:r>
            <w:r w:rsidR="00044B3C" w:rsidRPr="009645F8">
              <w:rPr>
                <w:rFonts w:ascii="Times New Roman" w:hAnsi="Times New Roman" w:cs="Times New Roman"/>
              </w:rPr>
              <w:t>,</w:t>
            </w:r>
            <w:r w:rsidR="007C4D91" w:rsidRPr="009645F8">
              <w:rPr>
                <w:rFonts w:ascii="Times New Roman" w:hAnsi="Times New Roman" w:cs="Times New Roman"/>
              </w:rPr>
              <w:t xml:space="preserve"> </w:t>
            </w:r>
            <w:r w:rsidRPr="009645F8">
              <w:rPr>
                <w:rFonts w:ascii="Times New Roman" w:hAnsi="Times New Roman" w:cs="Times New Roman"/>
              </w:rPr>
              <w:t>and</w:t>
            </w:r>
            <w:r w:rsidR="009645F8" w:rsidRPr="009645F8">
              <w:rPr>
                <w:rFonts w:ascii="Times New Roman" w:hAnsi="Times New Roman" w:cs="Times New Roman"/>
              </w:rPr>
              <w:t xml:space="preserve"> B)</w:t>
            </w:r>
            <w:r w:rsidRPr="009645F8">
              <w:rPr>
                <w:rFonts w:ascii="Times New Roman" w:hAnsi="Times New Roman" w:cs="Times New Roman"/>
              </w:rPr>
              <w:t xml:space="preserve"> an example</w:t>
            </w:r>
            <w:r w:rsidRPr="00FA7F94">
              <w:rPr>
                <w:rFonts w:ascii="Times New Roman" w:hAnsi="Times New Roman" w:cs="Times New Roman"/>
              </w:rPr>
              <w:t xml:space="preserve"> of the </w:t>
            </w:r>
            <w:r w:rsidR="00B95794" w:rsidRPr="00FA7F94">
              <w:rPr>
                <w:rFonts w:ascii="Times New Roman" w:eastAsia="等线" w:hAnsi="Times New Roman" w:cs="Times New Roman"/>
              </w:rPr>
              <w:t>load-displacement curve.</w:t>
            </w:r>
          </w:p>
        </w:tc>
      </w:tr>
    </w:tbl>
    <w:p w14:paraId="77166E6A" w14:textId="1F098E33" w:rsidR="000C1CE1" w:rsidRPr="00A56235" w:rsidRDefault="000C1CE1" w:rsidP="00B95794">
      <w:pPr>
        <w:spacing w:line="360" w:lineRule="auto"/>
        <w:jc w:val="both"/>
        <w:rPr>
          <w:rFonts w:ascii="Times New Roman" w:hAnsi="Times New Roman" w:cs="Times New Roman" w:hint="eastAsia"/>
        </w:rPr>
      </w:pPr>
    </w:p>
    <w:sectPr w:rsidR="000C1CE1" w:rsidRPr="00A56235" w:rsidSect="00755A3A">
      <w:footerReference w:type="default" r:id="rId8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ACA28" w14:textId="77777777" w:rsidR="00862034" w:rsidRDefault="00862034" w:rsidP="002248FE">
      <w:r>
        <w:separator/>
      </w:r>
    </w:p>
  </w:endnote>
  <w:endnote w:type="continuationSeparator" w:id="0">
    <w:p w14:paraId="180AC3F0" w14:textId="77777777" w:rsidR="00862034" w:rsidRDefault="00862034" w:rsidP="002248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05364290"/>
      <w:docPartObj>
        <w:docPartGallery w:val="Page Numbers (Bottom of Page)"/>
        <w:docPartUnique/>
      </w:docPartObj>
    </w:sdtPr>
    <w:sdtEndPr/>
    <w:sdtContent>
      <w:p w14:paraId="50293026" w14:textId="5A78B88B" w:rsidR="000A4D9F" w:rsidRDefault="000A4D9F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EC5F4F6" w14:textId="77777777" w:rsidR="000A4D9F" w:rsidRDefault="000A4D9F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D8840" w14:textId="77777777" w:rsidR="00862034" w:rsidRDefault="00862034" w:rsidP="002248FE">
      <w:r>
        <w:separator/>
      </w:r>
    </w:p>
  </w:footnote>
  <w:footnote w:type="continuationSeparator" w:id="0">
    <w:p w14:paraId="7D07064A" w14:textId="77777777" w:rsidR="00862034" w:rsidRDefault="00862034" w:rsidP="002248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E0MDI1NjE1NTM2NDJS0lEKTi0uzszPAykwM6oFAOb9UK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Orthopaedic Res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9e5z9v7pxxwqe9t0nvaeabe90drtex2a22&quot;&gt;My EndNote Library-Converted&lt;record-ids&gt;&lt;item&gt;226&lt;/item&gt;&lt;item&gt;227&lt;/item&gt;&lt;item&gt;292&lt;/item&gt;&lt;item&gt;294&lt;/item&gt;&lt;item&gt;295&lt;/item&gt;&lt;item&gt;296&lt;/item&gt;&lt;item&gt;300&lt;/item&gt;&lt;item&gt;301&lt;/item&gt;&lt;item&gt;302&lt;/item&gt;&lt;item&gt;303&lt;/item&gt;&lt;item&gt;304&lt;/item&gt;&lt;item&gt;306&lt;/item&gt;&lt;item&gt;308&lt;/item&gt;&lt;item&gt;309&lt;/item&gt;&lt;item&gt;316&lt;/item&gt;&lt;item&gt;317&lt;/item&gt;&lt;item&gt;318&lt;/item&gt;&lt;item&gt;319&lt;/item&gt;&lt;item&gt;451&lt;/item&gt;&lt;/record-ids&gt;&lt;/item&gt;&lt;/Libraries&gt;"/>
  </w:docVars>
  <w:rsids>
    <w:rsidRoot w:val="00755A3A"/>
    <w:rsid w:val="00001110"/>
    <w:rsid w:val="00001A16"/>
    <w:rsid w:val="00002272"/>
    <w:rsid w:val="000023AC"/>
    <w:rsid w:val="000024CE"/>
    <w:rsid w:val="0000741A"/>
    <w:rsid w:val="00007554"/>
    <w:rsid w:val="000108DE"/>
    <w:rsid w:val="0001214A"/>
    <w:rsid w:val="0001216E"/>
    <w:rsid w:val="000136AF"/>
    <w:rsid w:val="00014B8B"/>
    <w:rsid w:val="00014C56"/>
    <w:rsid w:val="0001534B"/>
    <w:rsid w:val="00017FD3"/>
    <w:rsid w:val="000217AE"/>
    <w:rsid w:val="000218C7"/>
    <w:rsid w:val="0002199A"/>
    <w:rsid w:val="000228C1"/>
    <w:rsid w:val="000238A8"/>
    <w:rsid w:val="0002418D"/>
    <w:rsid w:val="0002511E"/>
    <w:rsid w:val="0002665B"/>
    <w:rsid w:val="0002688D"/>
    <w:rsid w:val="00027F8B"/>
    <w:rsid w:val="0003119E"/>
    <w:rsid w:val="00031DEB"/>
    <w:rsid w:val="00033B24"/>
    <w:rsid w:val="00034112"/>
    <w:rsid w:val="00034289"/>
    <w:rsid w:val="00034F4A"/>
    <w:rsid w:val="000356BD"/>
    <w:rsid w:val="000364F6"/>
    <w:rsid w:val="000366DD"/>
    <w:rsid w:val="00040AAD"/>
    <w:rsid w:val="00040B48"/>
    <w:rsid w:val="00041FA1"/>
    <w:rsid w:val="00042732"/>
    <w:rsid w:val="00042797"/>
    <w:rsid w:val="00043D1B"/>
    <w:rsid w:val="000448EA"/>
    <w:rsid w:val="00044B3C"/>
    <w:rsid w:val="00052010"/>
    <w:rsid w:val="00052C40"/>
    <w:rsid w:val="00052C4E"/>
    <w:rsid w:val="00052C99"/>
    <w:rsid w:val="00053F14"/>
    <w:rsid w:val="000544CF"/>
    <w:rsid w:val="000549C9"/>
    <w:rsid w:val="00055188"/>
    <w:rsid w:val="00055295"/>
    <w:rsid w:val="000576E8"/>
    <w:rsid w:val="000579D1"/>
    <w:rsid w:val="000611C4"/>
    <w:rsid w:val="000613E0"/>
    <w:rsid w:val="00063987"/>
    <w:rsid w:val="00064BBA"/>
    <w:rsid w:val="00067192"/>
    <w:rsid w:val="000678E0"/>
    <w:rsid w:val="00073340"/>
    <w:rsid w:val="00073559"/>
    <w:rsid w:val="00076154"/>
    <w:rsid w:val="00076C85"/>
    <w:rsid w:val="000773C5"/>
    <w:rsid w:val="00080F0A"/>
    <w:rsid w:val="000813D0"/>
    <w:rsid w:val="00081544"/>
    <w:rsid w:val="000838D3"/>
    <w:rsid w:val="0008391B"/>
    <w:rsid w:val="00085124"/>
    <w:rsid w:val="00085DE8"/>
    <w:rsid w:val="00086A19"/>
    <w:rsid w:val="0008705F"/>
    <w:rsid w:val="000907AA"/>
    <w:rsid w:val="000929AE"/>
    <w:rsid w:val="00094F2B"/>
    <w:rsid w:val="000956DB"/>
    <w:rsid w:val="00095C9D"/>
    <w:rsid w:val="000A0A22"/>
    <w:rsid w:val="000A2160"/>
    <w:rsid w:val="000A2A3B"/>
    <w:rsid w:val="000A3295"/>
    <w:rsid w:val="000A40BC"/>
    <w:rsid w:val="000A488A"/>
    <w:rsid w:val="000A4D9F"/>
    <w:rsid w:val="000A6A5F"/>
    <w:rsid w:val="000A7E92"/>
    <w:rsid w:val="000B4A09"/>
    <w:rsid w:val="000B6A6D"/>
    <w:rsid w:val="000C0F44"/>
    <w:rsid w:val="000C1CE1"/>
    <w:rsid w:val="000C1F54"/>
    <w:rsid w:val="000C284A"/>
    <w:rsid w:val="000C2F7D"/>
    <w:rsid w:val="000C3914"/>
    <w:rsid w:val="000C3D68"/>
    <w:rsid w:val="000C3DD9"/>
    <w:rsid w:val="000C69F3"/>
    <w:rsid w:val="000C74CF"/>
    <w:rsid w:val="000C7B42"/>
    <w:rsid w:val="000D03BA"/>
    <w:rsid w:val="000D367D"/>
    <w:rsid w:val="000D5EE0"/>
    <w:rsid w:val="000D609E"/>
    <w:rsid w:val="000D66D0"/>
    <w:rsid w:val="000D6F8E"/>
    <w:rsid w:val="000E10DB"/>
    <w:rsid w:val="000E1B2A"/>
    <w:rsid w:val="000E20E9"/>
    <w:rsid w:val="000E25ED"/>
    <w:rsid w:val="000E2760"/>
    <w:rsid w:val="000E3395"/>
    <w:rsid w:val="000E33E8"/>
    <w:rsid w:val="000E36B0"/>
    <w:rsid w:val="000E3A63"/>
    <w:rsid w:val="000E3D83"/>
    <w:rsid w:val="000E42F5"/>
    <w:rsid w:val="000E4E3D"/>
    <w:rsid w:val="000E5671"/>
    <w:rsid w:val="000E6101"/>
    <w:rsid w:val="000E61AC"/>
    <w:rsid w:val="000E683E"/>
    <w:rsid w:val="000E776C"/>
    <w:rsid w:val="000F14C2"/>
    <w:rsid w:val="000F1527"/>
    <w:rsid w:val="000F1D90"/>
    <w:rsid w:val="000F359B"/>
    <w:rsid w:val="000F50D1"/>
    <w:rsid w:val="000F7E88"/>
    <w:rsid w:val="001007FF"/>
    <w:rsid w:val="00100EB1"/>
    <w:rsid w:val="00101AD3"/>
    <w:rsid w:val="00103E48"/>
    <w:rsid w:val="00104A1E"/>
    <w:rsid w:val="0010681C"/>
    <w:rsid w:val="00107A78"/>
    <w:rsid w:val="00112BEA"/>
    <w:rsid w:val="00113282"/>
    <w:rsid w:val="00113A18"/>
    <w:rsid w:val="00113AF7"/>
    <w:rsid w:val="001140F8"/>
    <w:rsid w:val="00114E69"/>
    <w:rsid w:val="00122942"/>
    <w:rsid w:val="0012294F"/>
    <w:rsid w:val="00123B24"/>
    <w:rsid w:val="00125312"/>
    <w:rsid w:val="00125776"/>
    <w:rsid w:val="00125CAB"/>
    <w:rsid w:val="00125E3B"/>
    <w:rsid w:val="0012675B"/>
    <w:rsid w:val="00126AB6"/>
    <w:rsid w:val="00126D0B"/>
    <w:rsid w:val="00127525"/>
    <w:rsid w:val="001317FA"/>
    <w:rsid w:val="001327D2"/>
    <w:rsid w:val="001337C6"/>
    <w:rsid w:val="001339E5"/>
    <w:rsid w:val="00133E7A"/>
    <w:rsid w:val="00135AB0"/>
    <w:rsid w:val="00135F6A"/>
    <w:rsid w:val="00136C40"/>
    <w:rsid w:val="00137F8C"/>
    <w:rsid w:val="00141E23"/>
    <w:rsid w:val="00145771"/>
    <w:rsid w:val="00146546"/>
    <w:rsid w:val="00146A0C"/>
    <w:rsid w:val="00146A48"/>
    <w:rsid w:val="00146DAB"/>
    <w:rsid w:val="00146F41"/>
    <w:rsid w:val="001505C0"/>
    <w:rsid w:val="0015250E"/>
    <w:rsid w:val="00153011"/>
    <w:rsid w:val="001544A4"/>
    <w:rsid w:val="001554EE"/>
    <w:rsid w:val="00156FC8"/>
    <w:rsid w:val="00157AF2"/>
    <w:rsid w:val="001605B9"/>
    <w:rsid w:val="001615F4"/>
    <w:rsid w:val="0016337C"/>
    <w:rsid w:val="001644CC"/>
    <w:rsid w:val="00164BB0"/>
    <w:rsid w:val="00166226"/>
    <w:rsid w:val="00167363"/>
    <w:rsid w:val="00171C7C"/>
    <w:rsid w:val="001725F2"/>
    <w:rsid w:val="00173792"/>
    <w:rsid w:val="0017447E"/>
    <w:rsid w:val="00176BC0"/>
    <w:rsid w:val="00176EFC"/>
    <w:rsid w:val="0018059F"/>
    <w:rsid w:val="001807CB"/>
    <w:rsid w:val="001816BE"/>
    <w:rsid w:val="001825D5"/>
    <w:rsid w:val="00182940"/>
    <w:rsid w:val="001830F4"/>
    <w:rsid w:val="00183264"/>
    <w:rsid w:val="001836DB"/>
    <w:rsid w:val="001846E4"/>
    <w:rsid w:val="00186090"/>
    <w:rsid w:val="00186689"/>
    <w:rsid w:val="001876D9"/>
    <w:rsid w:val="00190218"/>
    <w:rsid w:val="00190BAF"/>
    <w:rsid w:val="00190D9D"/>
    <w:rsid w:val="00192D6D"/>
    <w:rsid w:val="00192DAF"/>
    <w:rsid w:val="00193D95"/>
    <w:rsid w:val="00194193"/>
    <w:rsid w:val="001943BE"/>
    <w:rsid w:val="001944E7"/>
    <w:rsid w:val="00194719"/>
    <w:rsid w:val="00195810"/>
    <w:rsid w:val="00195870"/>
    <w:rsid w:val="0019742F"/>
    <w:rsid w:val="001975AA"/>
    <w:rsid w:val="001A1495"/>
    <w:rsid w:val="001A2437"/>
    <w:rsid w:val="001A2AE8"/>
    <w:rsid w:val="001A421E"/>
    <w:rsid w:val="001A47B9"/>
    <w:rsid w:val="001B0BFA"/>
    <w:rsid w:val="001B2525"/>
    <w:rsid w:val="001B38EF"/>
    <w:rsid w:val="001B3E96"/>
    <w:rsid w:val="001B6CD8"/>
    <w:rsid w:val="001B7ECE"/>
    <w:rsid w:val="001C0148"/>
    <w:rsid w:val="001C0370"/>
    <w:rsid w:val="001C2458"/>
    <w:rsid w:val="001C57CC"/>
    <w:rsid w:val="001C68CA"/>
    <w:rsid w:val="001C6DC7"/>
    <w:rsid w:val="001C7BD0"/>
    <w:rsid w:val="001C7FF4"/>
    <w:rsid w:val="001D035A"/>
    <w:rsid w:val="001D0D0F"/>
    <w:rsid w:val="001D0E20"/>
    <w:rsid w:val="001D148A"/>
    <w:rsid w:val="001D1AF1"/>
    <w:rsid w:val="001D292C"/>
    <w:rsid w:val="001D35DB"/>
    <w:rsid w:val="001D61F1"/>
    <w:rsid w:val="001E5C10"/>
    <w:rsid w:val="001E7B04"/>
    <w:rsid w:val="001F50AC"/>
    <w:rsid w:val="001F60C2"/>
    <w:rsid w:val="001F762D"/>
    <w:rsid w:val="0020055C"/>
    <w:rsid w:val="00200E3B"/>
    <w:rsid w:val="00200E71"/>
    <w:rsid w:val="00204E98"/>
    <w:rsid w:val="00205D89"/>
    <w:rsid w:val="00205DF8"/>
    <w:rsid w:val="00205E72"/>
    <w:rsid w:val="00205F39"/>
    <w:rsid w:val="0020788F"/>
    <w:rsid w:val="002120BE"/>
    <w:rsid w:val="00212669"/>
    <w:rsid w:val="00212F99"/>
    <w:rsid w:val="002132DA"/>
    <w:rsid w:val="002156BC"/>
    <w:rsid w:val="002173A1"/>
    <w:rsid w:val="00217FCA"/>
    <w:rsid w:val="002207CA"/>
    <w:rsid w:val="00220BFA"/>
    <w:rsid w:val="002248FE"/>
    <w:rsid w:val="0022521A"/>
    <w:rsid w:val="00226DE8"/>
    <w:rsid w:val="002306BD"/>
    <w:rsid w:val="00232558"/>
    <w:rsid w:val="00233603"/>
    <w:rsid w:val="00234886"/>
    <w:rsid w:val="002353D0"/>
    <w:rsid w:val="00235535"/>
    <w:rsid w:val="002365BF"/>
    <w:rsid w:val="00236CA7"/>
    <w:rsid w:val="0023774C"/>
    <w:rsid w:val="00237828"/>
    <w:rsid w:val="00240848"/>
    <w:rsid w:val="00242946"/>
    <w:rsid w:val="00242F04"/>
    <w:rsid w:val="00245FE3"/>
    <w:rsid w:val="00246FF8"/>
    <w:rsid w:val="00247411"/>
    <w:rsid w:val="00247828"/>
    <w:rsid w:val="00250198"/>
    <w:rsid w:val="00250E70"/>
    <w:rsid w:val="00251400"/>
    <w:rsid w:val="00251CEF"/>
    <w:rsid w:val="00251F68"/>
    <w:rsid w:val="00253427"/>
    <w:rsid w:val="00253B72"/>
    <w:rsid w:val="00253D74"/>
    <w:rsid w:val="00254941"/>
    <w:rsid w:val="0025583D"/>
    <w:rsid w:val="002573D2"/>
    <w:rsid w:val="0026273D"/>
    <w:rsid w:val="00262FC7"/>
    <w:rsid w:val="00263060"/>
    <w:rsid w:val="00263330"/>
    <w:rsid w:val="00266007"/>
    <w:rsid w:val="0026665F"/>
    <w:rsid w:val="00266E38"/>
    <w:rsid w:val="00266E3D"/>
    <w:rsid w:val="002725EA"/>
    <w:rsid w:val="00272C9F"/>
    <w:rsid w:val="00274537"/>
    <w:rsid w:val="00276A79"/>
    <w:rsid w:val="00276D2D"/>
    <w:rsid w:val="00277404"/>
    <w:rsid w:val="002779F1"/>
    <w:rsid w:val="00281126"/>
    <w:rsid w:val="002823FA"/>
    <w:rsid w:val="002827FD"/>
    <w:rsid w:val="002840E4"/>
    <w:rsid w:val="00285782"/>
    <w:rsid w:val="0028727F"/>
    <w:rsid w:val="002919AD"/>
    <w:rsid w:val="00291B43"/>
    <w:rsid w:val="002944B8"/>
    <w:rsid w:val="0029574E"/>
    <w:rsid w:val="00295BA1"/>
    <w:rsid w:val="00296B5C"/>
    <w:rsid w:val="00297406"/>
    <w:rsid w:val="0029762D"/>
    <w:rsid w:val="002A1316"/>
    <w:rsid w:val="002A18AA"/>
    <w:rsid w:val="002A243B"/>
    <w:rsid w:val="002A34F5"/>
    <w:rsid w:val="002A3A69"/>
    <w:rsid w:val="002A5485"/>
    <w:rsid w:val="002B0138"/>
    <w:rsid w:val="002B035A"/>
    <w:rsid w:val="002B1A7E"/>
    <w:rsid w:val="002B486B"/>
    <w:rsid w:val="002B6766"/>
    <w:rsid w:val="002B685E"/>
    <w:rsid w:val="002B68B6"/>
    <w:rsid w:val="002B7D27"/>
    <w:rsid w:val="002B7EFE"/>
    <w:rsid w:val="002C12CF"/>
    <w:rsid w:val="002C13AE"/>
    <w:rsid w:val="002C3163"/>
    <w:rsid w:val="002C3756"/>
    <w:rsid w:val="002C3798"/>
    <w:rsid w:val="002C4E77"/>
    <w:rsid w:val="002C4F89"/>
    <w:rsid w:val="002C6F3D"/>
    <w:rsid w:val="002C7110"/>
    <w:rsid w:val="002C7631"/>
    <w:rsid w:val="002D18A9"/>
    <w:rsid w:val="002D22E1"/>
    <w:rsid w:val="002D434C"/>
    <w:rsid w:val="002D4B45"/>
    <w:rsid w:val="002D5715"/>
    <w:rsid w:val="002D57C9"/>
    <w:rsid w:val="002D6DA0"/>
    <w:rsid w:val="002D6E1A"/>
    <w:rsid w:val="002D6FB3"/>
    <w:rsid w:val="002E21D9"/>
    <w:rsid w:val="002E2288"/>
    <w:rsid w:val="002E26B3"/>
    <w:rsid w:val="002E2B06"/>
    <w:rsid w:val="002E328C"/>
    <w:rsid w:val="002E3773"/>
    <w:rsid w:val="002E4BF4"/>
    <w:rsid w:val="002E52FF"/>
    <w:rsid w:val="002E6456"/>
    <w:rsid w:val="002E7438"/>
    <w:rsid w:val="002E775D"/>
    <w:rsid w:val="002F031C"/>
    <w:rsid w:val="002F0F42"/>
    <w:rsid w:val="002F225E"/>
    <w:rsid w:val="002F2C69"/>
    <w:rsid w:val="002F5545"/>
    <w:rsid w:val="002F58A1"/>
    <w:rsid w:val="002F6903"/>
    <w:rsid w:val="002F6B1F"/>
    <w:rsid w:val="002F6E62"/>
    <w:rsid w:val="002F7489"/>
    <w:rsid w:val="00300873"/>
    <w:rsid w:val="003011E9"/>
    <w:rsid w:val="003024B2"/>
    <w:rsid w:val="00305604"/>
    <w:rsid w:val="00305D85"/>
    <w:rsid w:val="00306359"/>
    <w:rsid w:val="0031021C"/>
    <w:rsid w:val="00310673"/>
    <w:rsid w:val="0031122B"/>
    <w:rsid w:val="003112E8"/>
    <w:rsid w:val="003136C9"/>
    <w:rsid w:val="00313DB5"/>
    <w:rsid w:val="00313E55"/>
    <w:rsid w:val="00316E3F"/>
    <w:rsid w:val="003175BA"/>
    <w:rsid w:val="00320834"/>
    <w:rsid w:val="00320B67"/>
    <w:rsid w:val="003210A9"/>
    <w:rsid w:val="00321E9B"/>
    <w:rsid w:val="00323217"/>
    <w:rsid w:val="00324AD8"/>
    <w:rsid w:val="00324DD1"/>
    <w:rsid w:val="003251DF"/>
    <w:rsid w:val="00325CA9"/>
    <w:rsid w:val="00327FAC"/>
    <w:rsid w:val="00332BAC"/>
    <w:rsid w:val="00333359"/>
    <w:rsid w:val="003343C4"/>
    <w:rsid w:val="00334FF5"/>
    <w:rsid w:val="003355CB"/>
    <w:rsid w:val="00337649"/>
    <w:rsid w:val="00342846"/>
    <w:rsid w:val="00342C85"/>
    <w:rsid w:val="003434F4"/>
    <w:rsid w:val="0034430E"/>
    <w:rsid w:val="00344562"/>
    <w:rsid w:val="00350145"/>
    <w:rsid w:val="003502F9"/>
    <w:rsid w:val="00350C61"/>
    <w:rsid w:val="00351729"/>
    <w:rsid w:val="0035254D"/>
    <w:rsid w:val="00352582"/>
    <w:rsid w:val="0035445A"/>
    <w:rsid w:val="00355521"/>
    <w:rsid w:val="00355A7C"/>
    <w:rsid w:val="0035761E"/>
    <w:rsid w:val="003578D8"/>
    <w:rsid w:val="00357AC3"/>
    <w:rsid w:val="00360180"/>
    <w:rsid w:val="003606DE"/>
    <w:rsid w:val="00360D2E"/>
    <w:rsid w:val="003623BF"/>
    <w:rsid w:val="003625A1"/>
    <w:rsid w:val="003633C0"/>
    <w:rsid w:val="00363726"/>
    <w:rsid w:val="00364619"/>
    <w:rsid w:val="0036676A"/>
    <w:rsid w:val="00366775"/>
    <w:rsid w:val="0037020D"/>
    <w:rsid w:val="00371670"/>
    <w:rsid w:val="00372D57"/>
    <w:rsid w:val="003757C6"/>
    <w:rsid w:val="00375889"/>
    <w:rsid w:val="00376B22"/>
    <w:rsid w:val="00376F61"/>
    <w:rsid w:val="00376FF8"/>
    <w:rsid w:val="003770E7"/>
    <w:rsid w:val="003806D7"/>
    <w:rsid w:val="00380E1F"/>
    <w:rsid w:val="00380EAE"/>
    <w:rsid w:val="00382FB4"/>
    <w:rsid w:val="00383087"/>
    <w:rsid w:val="0038415A"/>
    <w:rsid w:val="0038436B"/>
    <w:rsid w:val="003844E7"/>
    <w:rsid w:val="00384F84"/>
    <w:rsid w:val="003854CF"/>
    <w:rsid w:val="0038577A"/>
    <w:rsid w:val="003936E9"/>
    <w:rsid w:val="003943E9"/>
    <w:rsid w:val="003952E7"/>
    <w:rsid w:val="00396874"/>
    <w:rsid w:val="00397579"/>
    <w:rsid w:val="0039779D"/>
    <w:rsid w:val="0039790F"/>
    <w:rsid w:val="00397ABA"/>
    <w:rsid w:val="00397AE7"/>
    <w:rsid w:val="003A13D1"/>
    <w:rsid w:val="003A1A2E"/>
    <w:rsid w:val="003A1EDF"/>
    <w:rsid w:val="003A3BE6"/>
    <w:rsid w:val="003A4616"/>
    <w:rsid w:val="003A470A"/>
    <w:rsid w:val="003A568B"/>
    <w:rsid w:val="003A7155"/>
    <w:rsid w:val="003B1C6A"/>
    <w:rsid w:val="003B20C5"/>
    <w:rsid w:val="003B33A1"/>
    <w:rsid w:val="003B64BD"/>
    <w:rsid w:val="003B75D6"/>
    <w:rsid w:val="003B7611"/>
    <w:rsid w:val="003B7677"/>
    <w:rsid w:val="003B79B2"/>
    <w:rsid w:val="003C06E4"/>
    <w:rsid w:val="003C15AA"/>
    <w:rsid w:val="003C15AD"/>
    <w:rsid w:val="003C4A58"/>
    <w:rsid w:val="003C550D"/>
    <w:rsid w:val="003C6515"/>
    <w:rsid w:val="003C7C91"/>
    <w:rsid w:val="003D1DF7"/>
    <w:rsid w:val="003D38CE"/>
    <w:rsid w:val="003D3B20"/>
    <w:rsid w:val="003D3EA5"/>
    <w:rsid w:val="003D5740"/>
    <w:rsid w:val="003D62D4"/>
    <w:rsid w:val="003D678A"/>
    <w:rsid w:val="003D680B"/>
    <w:rsid w:val="003D6950"/>
    <w:rsid w:val="003D7873"/>
    <w:rsid w:val="003E0D0D"/>
    <w:rsid w:val="003E1C9E"/>
    <w:rsid w:val="003E1E74"/>
    <w:rsid w:val="003E3DBD"/>
    <w:rsid w:val="003E4062"/>
    <w:rsid w:val="003E47B1"/>
    <w:rsid w:val="003E4CEE"/>
    <w:rsid w:val="003E608D"/>
    <w:rsid w:val="003E643F"/>
    <w:rsid w:val="003E665F"/>
    <w:rsid w:val="003E795F"/>
    <w:rsid w:val="003F1B24"/>
    <w:rsid w:val="003F2415"/>
    <w:rsid w:val="003F2E7A"/>
    <w:rsid w:val="003F303C"/>
    <w:rsid w:val="003F32BC"/>
    <w:rsid w:val="003F4028"/>
    <w:rsid w:val="003F43D5"/>
    <w:rsid w:val="003F559D"/>
    <w:rsid w:val="003F55F0"/>
    <w:rsid w:val="003F5D3E"/>
    <w:rsid w:val="003F66CA"/>
    <w:rsid w:val="003F69FF"/>
    <w:rsid w:val="00402385"/>
    <w:rsid w:val="004042FF"/>
    <w:rsid w:val="00404A87"/>
    <w:rsid w:val="00405B41"/>
    <w:rsid w:val="00407421"/>
    <w:rsid w:val="00411C5F"/>
    <w:rsid w:val="0041310B"/>
    <w:rsid w:val="004137F2"/>
    <w:rsid w:val="004139F4"/>
    <w:rsid w:val="004140BF"/>
    <w:rsid w:val="004145D6"/>
    <w:rsid w:val="00414A2F"/>
    <w:rsid w:val="00415076"/>
    <w:rsid w:val="004159DF"/>
    <w:rsid w:val="00417183"/>
    <w:rsid w:val="004174B4"/>
    <w:rsid w:val="00417F14"/>
    <w:rsid w:val="00421869"/>
    <w:rsid w:val="00422AB0"/>
    <w:rsid w:val="00423019"/>
    <w:rsid w:val="0042334F"/>
    <w:rsid w:val="00423571"/>
    <w:rsid w:val="00424E4C"/>
    <w:rsid w:val="00425208"/>
    <w:rsid w:val="00425649"/>
    <w:rsid w:val="004257FA"/>
    <w:rsid w:val="00426CCD"/>
    <w:rsid w:val="004277E1"/>
    <w:rsid w:val="00430BE6"/>
    <w:rsid w:val="00430C84"/>
    <w:rsid w:val="00430CB9"/>
    <w:rsid w:val="004326FB"/>
    <w:rsid w:val="0043272B"/>
    <w:rsid w:val="00432755"/>
    <w:rsid w:val="00434E25"/>
    <w:rsid w:val="0043589F"/>
    <w:rsid w:val="0043672F"/>
    <w:rsid w:val="00436E04"/>
    <w:rsid w:val="004371E1"/>
    <w:rsid w:val="00440AA1"/>
    <w:rsid w:val="00440E05"/>
    <w:rsid w:val="0044111E"/>
    <w:rsid w:val="00442021"/>
    <w:rsid w:val="00442D27"/>
    <w:rsid w:val="00443103"/>
    <w:rsid w:val="004436FC"/>
    <w:rsid w:val="00443A22"/>
    <w:rsid w:val="004440A0"/>
    <w:rsid w:val="0044440F"/>
    <w:rsid w:val="004446F3"/>
    <w:rsid w:val="00444925"/>
    <w:rsid w:val="00444D84"/>
    <w:rsid w:val="004453DE"/>
    <w:rsid w:val="00445D1D"/>
    <w:rsid w:val="00445E31"/>
    <w:rsid w:val="00446C34"/>
    <w:rsid w:val="00447C6B"/>
    <w:rsid w:val="00450EDA"/>
    <w:rsid w:val="00451C76"/>
    <w:rsid w:val="00454691"/>
    <w:rsid w:val="0045501A"/>
    <w:rsid w:val="0045506E"/>
    <w:rsid w:val="004557D3"/>
    <w:rsid w:val="00455972"/>
    <w:rsid w:val="0045635B"/>
    <w:rsid w:val="004573FA"/>
    <w:rsid w:val="00457A00"/>
    <w:rsid w:val="00460A23"/>
    <w:rsid w:val="00461C2F"/>
    <w:rsid w:val="00461D90"/>
    <w:rsid w:val="0046203A"/>
    <w:rsid w:val="0046263C"/>
    <w:rsid w:val="00462D03"/>
    <w:rsid w:val="00464F9B"/>
    <w:rsid w:val="00465D53"/>
    <w:rsid w:val="004676EB"/>
    <w:rsid w:val="00470662"/>
    <w:rsid w:val="004708D1"/>
    <w:rsid w:val="004708FA"/>
    <w:rsid w:val="00471077"/>
    <w:rsid w:val="00472BAC"/>
    <w:rsid w:val="00474D58"/>
    <w:rsid w:val="00477885"/>
    <w:rsid w:val="00481AC4"/>
    <w:rsid w:val="00482558"/>
    <w:rsid w:val="00486C1D"/>
    <w:rsid w:val="00487A86"/>
    <w:rsid w:val="00487D71"/>
    <w:rsid w:val="004906C4"/>
    <w:rsid w:val="0049270B"/>
    <w:rsid w:val="00492F6A"/>
    <w:rsid w:val="00494438"/>
    <w:rsid w:val="00494C77"/>
    <w:rsid w:val="00497A37"/>
    <w:rsid w:val="004A0180"/>
    <w:rsid w:val="004A0310"/>
    <w:rsid w:val="004A0932"/>
    <w:rsid w:val="004A11C6"/>
    <w:rsid w:val="004A1318"/>
    <w:rsid w:val="004A2001"/>
    <w:rsid w:val="004A3203"/>
    <w:rsid w:val="004A364E"/>
    <w:rsid w:val="004A7261"/>
    <w:rsid w:val="004A7B0B"/>
    <w:rsid w:val="004B0860"/>
    <w:rsid w:val="004B0D01"/>
    <w:rsid w:val="004B10DE"/>
    <w:rsid w:val="004B14BB"/>
    <w:rsid w:val="004B1F45"/>
    <w:rsid w:val="004B298E"/>
    <w:rsid w:val="004B2EC8"/>
    <w:rsid w:val="004B3DD8"/>
    <w:rsid w:val="004B45EC"/>
    <w:rsid w:val="004B4EE7"/>
    <w:rsid w:val="004B5667"/>
    <w:rsid w:val="004B571C"/>
    <w:rsid w:val="004B5AEE"/>
    <w:rsid w:val="004B61A3"/>
    <w:rsid w:val="004B724F"/>
    <w:rsid w:val="004B740F"/>
    <w:rsid w:val="004C07E0"/>
    <w:rsid w:val="004C0E66"/>
    <w:rsid w:val="004C1A06"/>
    <w:rsid w:val="004C1B22"/>
    <w:rsid w:val="004C2946"/>
    <w:rsid w:val="004C3E2C"/>
    <w:rsid w:val="004C4E8E"/>
    <w:rsid w:val="004C5875"/>
    <w:rsid w:val="004C7AF7"/>
    <w:rsid w:val="004C7FC1"/>
    <w:rsid w:val="004D07C1"/>
    <w:rsid w:val="004D1A5B"/>
    <w:rsid w:val="004D24BD"/>
    <w:rsid w:val="004D2A20"/>
    <w:rsid w:val="004D2F02"/>
    <w:rsid w:val="004D3324"/>
    <w:rsid w:val="004D34EF"/>
    <w:rsid w:val="004D3DEA"/>
    <w:rsid w:val="004D407F"/>
    <w:rsid w:val="004D4BDA"/>
    <w:rsid w:val="004D4C18"/>
    <w:rsid w:val="004D5258"/>
    <w:rsid w:val="004D5D5F"/>
    <w:rsid w:val="004D742E"/>
    <w:rsid w:val="004E12CE"/>
    <w:rsid w:val="004E17A1"/>
    <w:rsid w:val="004E1AB0"/>
    <w:rsid w:val="004E1CC3"/>
    <w:rsid w:val="004E357C"/>
    <w:rsid w:val="004E5C29"/>
    <w:rsid w:val="004E5D83"/>
    <w:rsid w:val="004E6393"/>
    <w:rsid w:val="004E7216"/>
    <w:rsid w:val="004F048E"/>
    <w:rsid w:val="004F0D80"/>
    <w:rsid w:val="004F2615"/>
    <w:rsid w:val="004F2AE5"/>
    <w:rsid w:val="004F4164"/>
    <w:rsid w:val="004F4BEB"/>
    <w:rsid w:val="005009D0"/>
    <w:rsid w:val="00504508"/>
    <w:rsid w:val="00504E5C"/>
    <w:rsid w:val="00516238"/>
    <w:rsid w:val="00517416"/>
    <w:rsid w:val="00521409"/>
    <w:rsid w:val="0052200E"/>
    <w:rsid w:val="005226D3"/>
    <w:rsid w:val="005250C4"/>
    <w:rsid w:val="00526F0C"/>
    <w:rsid w:val="00526FD4"/>
    <w:rsid w:val="00527DD7"/>
    <w:rsid w:val="00530C22"/>
    <w:rsid w:val="00530F43"/>
    <w:rsid w:val="005336D3"/>
    <w:rsid w:val="0053433E"/>
    <w:rsid w:val="00534C95"/>
    <w:rsid w:val="005352BB"/>
    <w:rsid w:val="005407D4"/>
    <w:rsid w:val="0054202F"/>
    <w:rsid w:val="00542627"/>
    <w:rsid w:val="0054523E"/>
    <w:rsid w:val="00545D5C"/>
    <w:rsid w:val="00546282"/>
    <w:rsid w:val="00546862"/>
    <w:rsid w:val="00547088"/>
    <w:rsid w:val="00550D49"/>
    <w:rsid w:val="00553922"/>
    <w:rsid w:val="00553B7F"/>
    <w:rsid w:val="00555FF7"/>
    <w:rsid w:val="00556024"/>
    <w:rsid w:val="0056010F"/>
    <w:rsid w:val="00562F46"/>
    <w:rsid w:val="0056348E"/>
    <w:rsid w:val="005640ED"/>
    <w:rsid w:val="00564BA1"/>
    <w:rsid w:val="005650D1"/>
    <w:rsid w:val="005653D7"/>
    <w:rsid w:val="005679C7"/>
    <w:rsid w:val="00567C28"/>
    <w:rsid w:val="0057024C"/>
    <w:rsid w:val="00570F93"/>
    <w:rsid w:val="00572DEC"/>
    <w:rsid w:val="00576751"/>
    <w:rsid w:val="00576CEA"/>
    <w:rsid w:val="00576E76"/>
    <w:rsid w:val="0057709C"/>
    <w:rsid w:val="0057758D"/>
    <w:rsid w:val="00580EF3"/>
    <w:rsid w:val="0058196D"/>
    <w:rsid w:val="00582CBA"/>
    <w:rsid w:val="00582FAE"/>
    <w:rsid w:val="0058778B"/>
    <w:rsid w:val="00592446"/>
    <w:rsid w:val="00593223"/>
    <w:rsid w:val="005934B0"/>
    <w:rsid w:val="00593920"/>
    <w:rsid w:val="00595920"/>
    <w:rsid w:val="00595CC4"/>
    <w:rsid w:val="00596434"/>
    <w:rsid w:val="0059709A"/>
    <w:rsid w:val="005A0C15"/>
    <w:rsid w:val="005A1CB2"/>
    <w:rsid w:val="005A216B"/>
    <w:rsid w:val="005A2D51"/>
    <w:rsid w:val="005A45A5"/>
    <w:rsid w:val="005A46D7"/>
    <w:rsid w:val="005A4DF4"/>
    <w:rsid w:val="005A544E"/>
    <w:rsid w:val="005A595D"/>
    <w:rsid w:val="005A601D"/>
    <w:rsid w:val="005A6EDF"/>
    <w:rsid w:val="005A7238"/>
    <w:rsid w:val="005B0911"/>
    <w:rsid w:val="005B1005"/>
    <w:rsid w:val="005B145E"/>
    <w:rsid w:val="005B2162"/>
    <w:rsid w:val="005B25CC"/>
    <w:rsid w:val="005B3179"/>
    <w:rsid w:val="005B3F88"/>
    <w:rsid w:val="005B4C70"/>
    <w:rsid w:val="005C0859"/>
    <w:rsid w:val="005C0A53"/>
    <w:rsid w:val="005C0D84"/>
    <w:rsid w:val="005C1B8F"/>
    <w:rsid w:val="005C2141"/>
    <w:rsid w:val="005C237B"/>
    <w:rsid w:val="005C36E6"/>
    <w:rsid w:val="005C5412"/>
    <w:rsid w:val="005C5A5B"/>
    <w:rsid w:val="005C6013"/>
    <w:rsid w:val="005C60FF"/>
    <w:rsid w:val="005C6776"/>
    <w:rsid w:val="005C7E74"/>
    <w:rsid w:val="005D0381"/>
    <w:rsid w:val="005D216F"/>
    <w:rsid w:val="005D2D99"/>
    <w:rsid w:val="005D3081"/>
    <w:rsid w:val="005D31DE"/>
    <w:rsid w:val="005D358A"/>
    <w:rsid w:val="005D5DDC"/>
    <w:rsid w:val="005E0255"/>
    <w:rsid w:val="005E167F"/>
    <w:rsid w:val="005E2AE4"/>
    <w:rsid w:val="005E39A2"/>
    <w:rsid w:val="005E3DE1"/>
    <w:rsid w:val="005E3F64"/>
    <w:rsid w:val="005E55CC"/>
    <w:rsid w:val="005E56A6"/>
    <w:rsid w:val="005E786C"/>
    <w:rsid w:val="005F4762"/>
    <w:rsid w:val="005F5C8E"/>
    <w:rsid w:val="005F6C82"/>
    <w:rsid w:val="00601401"/>
    <w:rsid w:val="00602075"/>
    <w:rsid w:val="0060236B"/>
    <w:rsid w:val="006038AF"/>
    <w:rsid w:val="00607B66"/>
    <w:rsid w:val="00610852"/>
    <w:rsid w:val="00611997"/>
    <w:rsid w:val="00611D46"/>
    <w:rsid w:val="0061203D"/>
    <w:rsid w:val="00616A4D"/>
    <w:rsid w:val="00617187"/>
    <w:rsid w:val="0061766B"/>
    <w:rsid w:val="00621690"/>
    <w:rsid w:val="0062200C"/>
    <w:rsid w:val="00623DA3"/>
    <w:rsid w:val="006246A6"/>
    <w:rsid w:val="00625BE1"/>
    <w:rsid w:val="00626595"/>
    <w:rsid w:val="00627C93"/>
    <w:rsid w:val="006310A2"/>
    <w:rsid w:val="0063142A"/>
    <w:rsid w:val="0063152E"/>
    <w:rsid w:val="00634C77"/>
    <w:rsid w:val="0063516F"/>
    <w:rsid w:val="0063521C"/>
    <w:rsid w:val="00635220"/>
    <w:rsid w:val="00636CCF"/>
    <w:rsid w:val="00637CCF"/>
    <w:rsid w:val="00643483"/>
    <w:rsid w:val="006438FE"/>
    <w:rsid w:val="00644756"/>
    <w:rsid w:val="006449B5"/>
    <w:rsid w:val="00644C98"/>
    <w:rsid w:val="006476F0"/>
    <w:rsid w:val="00647B24"/>
    <w:rsid w:val="00650078"/>
    <w:rsid w:val="0065164D"/>
    <w:rsid w:val="00655FAB"/>
    <w:rsid w:val="0065630A"/>
    <w:rsid w:val="00657040"/>
    <w:rsid w:val="00657747"/>
    <w:rsid w:val="006604C2"/>
    <w:rsid w:val="00660AF1"/>
    <w:rsid w:val="006621F5"/>
    <w:rsid w:val="00664EF5"/>
    <w:rsid w:val="00665CA4"/>
    <w:rsid w:val="00666C1E"/>
    <w:rsid w:val="00671119"/>
    <w:rsid w:val="0067120D"/>
    <w:rsid w:val="00672760"/>
    <w:rsid w:val="00673D58"/>
    <w:rsid w:val="006740CB"/>
    <w:rsid w:val="006746D5"/>
    <w:rsid w:val="00674E80"/>
    <w:rsid w:val="00675959"/>
    <w:rsid w:val="00675D8B"/>
    <w:rsid w:val="0067642C"/>
    <w:rsid w:val="00676DD9"/>
    <w:rsid w:val="0067753E"/>
    <w:rsid w:val="00677790"/>
    <w:rsid w:val="00677D31"/>
    <w:rsid w:val="006812C7"/>
    <w:rsid w:val="00681B48"/>
    <w:rsid w:val="0068586E"/>
    <w:rsid w:val="00685B59"/>
    <w:rsid w:val="00685BF5"/>
    <w:rsid w:val="00686678"/>
    <w:rsid w:val="00686C0A"/>
    <w:rsid w:val="0068728B"/>
    <w:rsid w:val="00690018"/>
    <w:rsid w:val="00692B92"/>
    <w:rsid w:val="00693AE8"/>
    <w:rsid w:val="006940E7"/>
    <w:rsid w:val="0069563B"/>
    <w:rsid w:val="00696C6A"/>
    <w:rsid w:val="0069743F"/>
    <w:rsid w:val="00697522"/>
    <w:rsid w:val="006A0EA1"/>
    <w:rsid w:val="006A10E7"/>
    <w:rsid w:val="006A1135"/>
    <w:rsid w:val="006A37EE"/>
    <w:rsid w:val="006A3B38"/>
    <w:rsid w:val="006A5979"/>
    <w:rsid w:val="006A6BA5"/>
    <w:rsid w:val="006A6C95"/>
    <w:rsid w:val="006B32DF"/>
    <w:rsid w:val="006B44D7"/>
    <w:rsid w:val="006B5659"/>
    <w:rsid w:val="006B7296"/>
    <w:rsid w:val="006B74DA"/>
    <w:rsid w:val="006C0473"/>
    <w:rsid w:val="006C1105"/>
    <w:rsid w:val="006C2176"/>
    <w:rsid w:val="006C42CB"/>
    <w:rsid w:val="006C5211"/>
    <w:rsid w:val="006C5480"/>
    <w:rsid w:val="006C5B8D"/>
    <w:rsid w:val="006C5E09"/>
    <w:rsid w:val="006C6C03"/>
    <w:rsid w:val="006C7205"/>
    <w:rsid w:val="006C74ED"/>
    <w:rsid w:val="006D0784"/>
    <w:rsid w:val="006D0E32"/>
    <w:rsid w:val="006D30A2"/>
    <w:rsid w:val="006D43F2"/>
    <w:rsid w:val="006D4FE2"/>
    <w:rsid w:val="006D5358"/>
    <w:rsid w:val="006D5B73"/>
    <w:rsid w:val="006D647A"/>
    <w:rsid w:val="006D6D46"/>
    <w:rsid w:val="006D6E35"/>
    <w:rsid w:val="006D727B"/>
    <w:rsid w:val="006E0AE9"/>
    <w:rsid w:val="006E167D"/>
    <w:rsid w:val="006E1F9D"/>
    <w:rsid w:val="006E419B"/>
    <w:rsid w:val="006E639F"/>
    <w:rsid w:val="006E79C0"/>
    <w:rsid w:val="006E7B44"/>
    <w:rsid w:val="006E7E7B"/>
    <w:rsid w:val="006F0DEE"/>
    <w:rsid w:val="006F2178"/>
    <w:rsid w:val="006F2336"/>
    <w:rsid w:val="006F26FC"/>
    <w:rsid w:val="006F3EB8"/>
    <w:rsid w:val="006F4E2D"/>
    <w:rsid w:val="006F534B"/>
    <w:rsid w:val="006F5A08"/>
    <w:rsid w:val="006F6EEC"/>
    <w:rsid w:val="006F7C85"/>
    <w:rsid w:val="006F7F9F"/>
    <w:rsid w:val="00700661"/>
    <w:rsid w:val="00704338"/>
    <w:rsid w:val="00704C28"/>
    <w:rsid w:val="00705487"/>
    <w:rsid w:val="0071083A"/>
    <w:rsid w:val="00710901"/>
    <w:rsid w:val="00711149"/>
    <w:rsid w:val="00714206"/>
    <w:rsid w:val="00714274"/>
    <w:rsid w:val="0071477A"/>
    <w:rsid w:val="007148B4"/>
    <w:rsid w:val="00714A59"/>
    <w:rsid w:val="00715C52"/>
    <w:rsid w:val="007167EE"/>
    <w:rsid w:val="0072038B"/>
    <w:rsid w:val="00720ECE"/>
    <w:rsid w:val="00722806"/>
    <w:rsid w:val="00722C9E"/>
    <w:rsid w:val="00723155"/>
    <w:rsid w:val="00723F72"/>
    <w:rsid w:val="00725B64"/>
    <w:rsid w:val="00725CCA"/>
    <w:rsid w:val="00726288"/>
    <w:rsid w:val="007334D9"/>
    <w:rsid w:val="00734031"/>
    <w:rsid w:val="00734549"/>
    <w:rsid w:val="00734E22"/>
    <w:rsid w:val="00734F76"/>
    <w:rsid w:val="00735380"/>
    <w:rsid w:val="007353FE"/>
    <w:rsid w:val="007357FD"/>
    <w:rsid w:val="007366CC"/>
    <w:rsid w:val="007403DB"/>
    <w:rsid w:val="007412CF"/>
    <w:rsid w:val="00743180"/>
    <w:rsid w:val="007461B6"/>
    <w:rsid w:val="00746DC7"/>
    <w:rsid w:val="00747A11"/>
    <w:rsid w:val="00752888"/>
    <w:rsid w:val="00753BA2"/>
    <w:rsid w:val="00755A3A"/>
    <w:rsid w:val="0075786C"/>
    <w:rsid w:val="00757C78"/>
    <w:rsid w:val="00761CD0"/>
    <w:rsid w:val="00762816"/>
    <w:rsid w:val="007635DC"/>
    <w:rsid w:val="007650D4"/>
    <w:rsid w:val="0076560B"/>
    <w:rsid w:val="00767CA6"/>
    <w:rsid w:val="00771927"/>
    <w:rsid w:val="00771CA4"/>
    <w:rsid w:val="00771E54"/>
    <w:rsid w:val="00774FC0"/>
    <w:rsid w:val="0077646E"/>
    <w:rsid w:val="00776806"/>
    <w:rsid w:val="00776A09"/>
    <w:rsid w:val="007804F7"/>
    <w:rsid w:val="007827A3"/>
    <w:rsid w:val="00783082"/>
    <w:rsid w:val="007839B2"/>
    <w:rsid w:val="007843CD"/>
    <w:rsid w:val="007845D8"/>
    <w:rsid w:val="00786160"/>
    <w:rsid w:val="00786187"/>
    <w:rsid w:val="00786244"/>
    <w:rsid w:val="00792B7E"/>
    <w:rsid w:val="00793A4B"/>
    <w:rsid w:val="00793BFA"/>
    <w:rsid w:val="00794278"/>
    <w:rsid w:val="00795BD2"/>
    <w:rsid w:val="00796030"/>
    <w:rsid w:val="0079718E"/>
    <w:rsid w:val="007979D6"/>
    <w:rsid w:val="007A06A7"/>
    <w:rsid w:val="007A2551"/>
    <w:rsid w:val="007A6A19"/>
    <w:rsid w:val="007B0207"/>
    <w:rsid w:val="007B09EF"/>
    <w:rsid w:val="007B0D04"/>
    <w:rsid w:val="007B1B1F"/>
    <w:rsid w:val="007B3380"/>
    <w:rsid w:val="007B3AAE"/>
    <w:rsid w:val="007B3BCE"/>
    <w:rsid w:val="007B44EA"/>
    <w:rsid w:val="007B4FE6"/>
    <w:rsid w:val="007B7933"/>
    <w:rsid w:val="007B79ED"/>
    <w:rsid w:val="007B7BCE"/>
    <w:rsid w:val="007C0043"/>
    <w:rsid w:val="007C07AF"/>
    <w:rsid w:val="007C081F"/>
    <w:rsid w:val="007C0DA8"/>
    <w:rsid w:val="007C31DD"/>
    <w:rsid w:val="007C3D30"/>
    <w:rsid w:val="007C4D91"/>
    <w:rsid w:val="007C4E9D"/>
    <w:rsid w:val="007C4F93"/>
    <w:rsid w:val="007C5BCE"/>
    <w:rsid w:val="007C6877"/>
    <w:rsid w:val="007C7209"/>
    <w:rsid w:val="007C789A"/>
    <w:rsid w:val="007C7D92"/>
    <w:rsid w:val="007D0C15"/>
    <w:rsid w:val="007D2244"/>
    <w:rsid w:val="007D2453"/>
    <w:rsid w:val="007D37C8"/>
    <w:rsid w:val="007D3DD6"/>
    <w:rsid w:val="007D4A29"/>
    <w:rsid w:val="007D5BB7"/>
    <w:rsid w:val="007D6C87"/>
    <w:rsid w:val="007D7006"/>
    <w:rsid w:val="007E26A4"/>
    <w:rsid w:val="007E31C4"/>
    <w:rsid w:val="007E37AE"/>
    <w:rsid w:val="007E3D30"/>
    <w:rsid w:val="007E3F34"/>
    <w:rsid w:val="007E53AE"/>
    <w:rsid w:val="007E58A1"/>
    <w:rsid w:val="007E5CD6"/>
    <w:rsid w:val="007E7CB0"/>
    <w:rsid w:val="007F00E7"/>
    <w:rsid w:val="007F0A91"/>
    <w:rsid w:val="007F104D"/>
    <w:rsid w:val="007F21CB"/>
    <w:rsid w:val="007F3CAF"/>
    <w:rsid w:val="007F491B"/>
    <w:rsid w:val="007F5202"/>
    <w:rsid w:val="007F5AD5"/>
    <w:rsid w:val="007F6AE5"/>
    <w:rsid w:val="007F7350"/>
    <w:rsid w:val="0080148A"/>
    <w:rsid w:val="00802949"/>
    <w:rsid w:val="00803FE2"/>
    <w:rsid w:val="00804997"/>
    <w:rsid w:val="00805FAD"/>
    <w:rsid w:val="00805FAF"/>
    <w:rsid w:val="00807486"/>
    <w:rsid w:val="008105C5"/>
    <w:rsid w:val="00811438"/>
    <w:rsid w:val="00812B48"/>
    <w:rsid w:val="008134F1"/>
    <w:rsid w:val="00814964"/>
    <w:rsid w:val="008153FF"/>
    <w:rsid w:val="00816336"/>
    <w:rsid w:val="0081731E"/>
    <w:rsid w:val="00817D09"/>
    <w:rsid w:val="008216BC"/>
    <w:rsid w:val="00822960"/>
    <w:rsid w:val="00822C0B"/>
    <w:rsid w:val="00823AE1"/>
    <w:rsid w:val="00824D96"/>
    <w:rsid w:val="00826040"/>
    <w:rsid w:val="008271DA"/>
    <w:rsid w:val="00827532"/>
    <w:rsid w:val="00830317"/>
    <w:rsid w:val="00830530"/>
    <w:rsid w:val="00830AE2"/>
    <w:rsid w:val="00831BE2"/>
    <w:rsid w:val="00832D9B"/>
    <w:rsid w:val="00833BBE"/>
    <w:rsid w:val="008364E8"/>
    <w:rsid w:val="00837F30"/>
    <w:rsid w:val="00840A3A"/>
    <w:rsid w:val="00841947"/>
    <w:rsid w:val="008431E5"/>
    <w:rsid w:val="008462B8"/>
    <w:rsid w:val="008466E5"/>
    <w:rsid w:val="008467E9"/>
    <w:rsid w:val="0084778F"/>
    <w:rsid w:val="00847F69"/>
    <w:rsid w:val="008500EE"/>
    <w:rsid w:val="00851E46"/>
    <w:rsid w:val="00852250"/>
    <w:rsid w:val="00852FF4"/>
    <w:rsid w:val="008535D1"/>
    <w:rsid w:val="008544D6"/>
    <w:rsid w:val="008547D1"/>
    <w:rsid w:val="0085481A"/>
    <w:rsid w:val="00855491"/>
    <w:rsid w:val="00855561"/>
    <w:rsid w:val="00857263"/>
    <w:rsid w:val="00857D31"/>
    <w:rsid w:val="00857FC0"/>
    <w:rsid w:val="00860A86"/>
    <w:rsid w:val="0086133A"/>
    <w:rsid w:val="00862034"/>
    <w:rsid w:val="00862BE9"/>
    <w:rsid w:val="00863100"/>
    <w:rsid w:val="00867561"/>
    <w:rsid w:val="008728EF"/>
    <w:rsid w:val="00872EEC"/>
    <w:rsid w:val="008737E3"/>
    <w:rsid w:val="00873B10"/>
    <w:rsid w:val="00873E69"/>
    <w:rsid w:val="00876068"/>
    <w:rsid w:val="00876D19"/>
    <w:rsid w:val="008804BC"/>
    <w:rsid w:val="00880E2C"/>
    <w:rsid w:val="008812F4"/>
    <w:rsid w:val="00881958"/>
    <w:rsid w:val="0088227A"/>
    <w:rsid w:val="00883F49"/>
    <w:rsid w:val="008846E0"/>
    <w:rsid w:val="008849BC"/>
    <w:rsid w:val="00884BF1"/>
    <w:rsid w:val="00884D30"/>
    <w:rsid w:val="00886931"/>
    <w:rsid w:val="00887C3B"/>
    <w:rsid w:val="00890552"/>
    <w:rsid w:val="00891494"/>
    <w:rsid w:val="00891C85"/>
    <w:rsid w:val="00891F3A"/>
    <w:rsid w:val="00892BF2"/>
    <w:rsid w:val="00896F1D"/>
    <w:rsid w:val="008A0625"/>
    <w:rsid w:val="008A1289"/>
    <w:rsid w:val="008A2989"/>
    <w:rsid w:val="008A376F"/>
    <w:rsid w:val="008A56F9"/>
    <w:rsid w:val="008A7AF1"/>
    <w:rsid w:val="008A7D18"/>
    <w:rsid w:val="008B22C3"/>
    <w:rsid w:val="008B2ABF"/>
    <w:rsid w:val="008B462C"/>
    <w:rsid w:val="008B4884"/>
    <w:rsid w:val="008B4F2B"/>
    <w:rsid w:val="008B5A51"/>
    <w:rsid w:val="008B5F8B"/>
    <w:rsid w:val="008C31B2"/>
    <w:rsid w:val="008C3860"/>
    <w:rsid w:val="008C39C6"/>
    <w:rsid w:val="008C3E6C"/>
    <w:rsid w:val="008C51A5"/>
    <w:rsid w:val="008C58DB"/>
    <w:rsid w:val="008C652F"/>
    <w:rsid w:val="008C6C28"/>
    <w:rsid w:val="008D01B4"/>
    <w:rsid w:val="008D0496"/>
    <w:rsid w:val="008D0AE8"/>
    <w:rsid w:val="008D0B72"/>
    <w:rsid w:val="008D3418"/>
    <w:rsid w:val="008D4E7D"/>
    <w:rsid w:val="008D6478"/>
    <w:rsid w:val="008D6848"/>
    <w:rsid w:val="008E01B3"/>
    <w:rsid w:val="008E0AF0"/>
    <w:rsid w:val="008E122A"/>
    <w:rsid w:val="008E21C0"/>
    <w:rsid w:val="008E2404"/>
    <w:rsid w:val="008E2AE6"/>
    <w:rsid w:val="008E426E"/>
    <w:rsid w:val="008E466E"/>
    <w:rsid w:val="008E4F73"/>
    <w:rsid w:val="008E5E9F"/>
    <w:rsid w:val="008E67A4"/>
    <w:rsid w:val="008E7CF8"/>
    <w:rsid w:val="008E7F30"/>
    <w:rsid w:val="008F0612"/>
    <w:rsid w:val="008F2140"/>
    <w:rsid w:val="008F23E8"/>
    <w:rsid w:val="008F28A4"/>
    <w:rsid w:val="008F3CE7"/>
    <w:rsid w:val="008F47A2"/>
    <w:rsid w:val="008F6A4E"/>
    <w:rsid w:val="0090092C"/>
    <w:rsid w:val="00900AB7"/>
    <w:rsid w:val="0090145E"/>
    <w:rsid w:val="00902F79"/>
    <w:rsid w:val="00904DAB"/>
    <w:rsid w:val="00904E00"/>
    <w:rsid w:val="009057C6"/>
    <w:rsid w:val="00906FA8"/>
    <w:rsid w:val="00907E6D"/>
    <w:rsid w:val="00910C4E"/>
    <w:rsid w:val="00911165"/>
    <w:rsid w:val="0091166A"/>
    <w:rsid w:val="00911EB3"/>
    <w:rsid w:val="00911F24"/>
    <w:rsid w:val="00912201"/>
    <w:rsid w:val="00913F97"/>
    <w:rsid w:val="00914EA5"/>
    <w:rsid w:val="009150F8"/>
    <w:rsid w:val="00916CBB"/>
    <w:rsid w:val="009174BF"/>
    <w:rsid w:val="009178E0"/>
    <w:rsid w:val="00920963"/>
    <w:rsid w:val="00920B7E"/>
    <w:rsid w:val="00921559"/>
    <w:rsid w:val="00921F72"/>
    <w:rsid w:val="00922F94"/>
    <w:rsid w:val="00923936"/>
    <w:rsid w:val="0092685F"/>
    <w:rsid w:val="009268F7"/>
    <w:rsid w:val="00926E16"/>
    <w:rsid w:val="00930112"/>
    <w:rsid w:val="009317EE"/>
    <w:rsid w:val="009324A4"/>
    <w:rsid w:val="00932561"/>
    <w:rsid w:val="00934C5E"/>
    <w:rsid w:val="00935157"/>
    <w:rsid w:val="00936070"/>
    <w:rsid w:val="0093622D"/>
    <w:rsid w:val="009370C6"/>
    <w:rsid w:val="00937AF8"/>
    <w:rsid w:val="009415D6"/>
    <w:rsid w:val="00941EC1"/>
    <w:rsid w:val="009422B8"/>
    <w:rsid w:val="009424B9"/>
    <w:rsid w:val="00945D6D"/>
    <w:rsid w:val="0094634A"/>
    <w:rsid w:val="00947A82"/>
    <w:rsid w:val="00953FD6"/>
    <w:rsid w:val="009551A7"/>
    <w:rsid w:val="0095562C"/>
    <w:rsid w:val="00955DCC"/>
    <w:rsid w:val="009567A1"/>
    <w:rsid w:val="009627FE"/>
    <w:rsid w:val="009645F8"/>
    <w:rsid w:val="00965592"/>
    <w:rsid w:val="00966596"/>
    <w:rsid w:val="00974C77"/>
    <w:rsid w:val="00975955"/>
    <w:rsid w:val="009767B7"/>
    <w:rsid w:val="00977D3F"/>
    <w:rsid w:val="00986508"/>
    <w:rsid w:val="00987062"/>
    <w:rsid w:val="00987531"/>
    <w:rsid w:val="0098761E"/>
    <w:rsid w:val="00987D57"/>
    <w:rsid w:val="0099218F"/>
    <w:rsid w:val="00992635"/>
    <w:rsid w:val="009936EE"/>
    <w:rsid w:val="0099392A"/>
    <w:rsid w:val="0099720B"/>
    <w:rsid w:val="00997713"/>
    <w:rsid w:val="009977FA"/>
    <w:rsid w:val="009A014A"/>
    <w:rsid w:val="009A0637"/>
    <w:rsid w:val="009A0BDB"/>
    <w:rsid w:val="009A0C77"/>
    <w:rsid w:val="009A0D20"/>
    <w:rsid w:val="009A0F67"/>
    <w:rsid w:val="009A1F97"/>
    <w:rsid w:val="009A2F8E"/>
    <w:rsid w:val="009A681C"/>
    <w:rsid w:val="009A754E"/>
    <w:rsid w:val="009A7DDE"/>
    <w:rsid w:val="009B013F"/>
    <w:rsid w:val="009B05A1"/>
    <w:rsid w:val="009B0C9C"/>
    <w:rsid w:val="009B0EDE"/>
    <w:rsid w:val="009B1556"/>
    <w:rsid w:val="009B19D8"/>
    <w:rsid w:val="009B1B50"/>
    <w:rsid w:val="009B207D"/>
    <w:rsid w:val="009B2D28"/>
    <w:rsid w:val="009B4B12"/>
    <w:rsid w:val="009B5D1B"/>
    <w:rsid w:val="009B7665"/>
    <w:rsid w:val="009B79C6"/>
    <w:rsid w:val="009C1102"/>
    <w:rsid w:val="009C12D1"/>
    <w:rsid w:val="009C41C5"/>
    <w:rsid w:val="009C4346"/>
    <w:rsid w:val="009C6CD4"/>
    <w:rsid w:val="009C6CD9"/>
    <w:rsid w:val="009C6D3D"/>
    <w:rsid w:val="009D0110"/>
    <w:rsid w:val="009D0242"/>
    <w:rsid w:val="009D06E5"/>
    <w:rsid w:val="009D0830"/>
    <w:rsid w:val="009D0DA0"/>
    <w:rsid w:val="009D0DE9"/>
    <w:rsid w:val="009D26A3"/>
    <w:rsid w:val="009D27DF"/>
    <w:rsid w:val="009D2C39"/>
    <w:rsid w:val="009D325C"/>
    <w:rsid w:val="009D3290"/>
    <w:rsid w:val="009E1342"/>
    <w:rsid w:val="009E27A9"/>
    <w:rsid w:val="009E3AC6"/>
    <w:rsid w:val="009E462C"/>
    <w:rsid w:val="009E71EC"/>
    <w:rsid w:val="009E76EB"/>
    <w:rsid w:val="009E7EB1"/>
    <w:rsid w:val="009F0CF7"/>
    <w:rsid w:val="009F1424"/>
    <w:rsid w:val="009F2055"/>
    <w:rsid w:val="009F4A1B"/>
    <w:rsid w:val="009F5392"/>
    <w:rsid w:val="009F5667"/>
    <w:rsid w:val="009F5ADF"/>
    <w:rsid w:val="00A0010D"/>
    <w:rsid w:val="00A014D2"/>
    <w:rsid w:val="00A019E7"/>
    <w:rsid w:val="00A0485C"/>
    <w:rsid w:val="00A051B0"/>
    <w:rsid w:val="00A05ECE"/>
    <w:rsid w:val="00A076DC"/>
    <w:rsid w:val="00A10864"/>
    <w:rsid w:val="00A10DE2"/>
    <w:rsid w:val="00A1141D"/>
    <w:rsid w:val="00A11999"/>
    <w:rsid w:val="00A14712"/>
    <w:rsid w:val="00A15B79"/>
    <w:rsid w:val="00A16129"/>
    <w:rsid w:val="00A17E13"/>
    <w:rsid w:val="00A21B3D"/>
    <w:rsid w:val="00A21E4D"/>
    <w:rsid w:val="00A2315D"/>
    <w:rsid w:val="00A24982"/>
    <w:rsid w:val="00A24EE7"/>
    <w:rsid w:val="00A25B18"/>
    <w:rsid w:val="00A26D7C"/>
    <w:rsid w:val="00A27027"/>
    <w:rsid w:val="00A27C72"/>
    <w:rsid w:val="00A27E0A"/>
    <w:rsid w:val="00A30B66"/>
    <w:rsid w:val="00A3198A"/>
    <w:rsid w:val="00A319FD"/>
    <w:rsid w:val="00A32CF9"/>
    <w:rsid w:val="00A32F5C"/>
    <w:rsid w:val="00A345D6"/>
    <w:rsid w:val="00A34F8C"/>
    <w:rsid w:val="00A35CD7"/>
    <w:rsid w:val="00A36491"/>
    <w:rsid w:val="00A37622"/>
    <w:rsid w:val="00A407D1"/>
    <w:rsid w:val="00A41DFF"/>
    <w:rsid w:val="00A42241"/>
    <w:rsid w:val="00A427FC"/>
    <w:rsid w:val="00A4289E"/>
    <w:rsid w:val="00A429E4"/>
    <w:rsid w:val="00A434C3"/>
    <w:rsid w:val="00A43BE3"/>
    <w:rsid w:val="00A43C04"/>
    <w:rsid w:val="00A44B7C"/>
    <w:rsid w:val="00A46B0D"/>
    <w:rsid w:val="00A513B1"/>
    <w:rsid w:val="00A5262C"/>
    <w:rsid w:val="00A530AA"/>
    <w:rsid w:val="00A5373C"/>
    <w:rsid w:val="00A53948"/>
    <w:rsid w:val="00A5424F"/>
    <w:rsid w:val="00A56235"/>
    <w:rsid w:val="00A60CDE"/>
    <w:rsid w:val="00A61EBA"/>
    <w:rsid w:val="00A630AC"/>
    <w:rsid w:val="00A63631"/>
    <w:rsid w:val="00A647AA"/>
    <w:rsid w:val="00A659A4"/>
    <w:rsid w:val="00A65E12"/>
    <w:rsid w:val="00A661E2"/>
    <w:rsid w:val="00A66D68"/>
    <w:rsid w:val="00A67393"/>
    <w:rsid w:val="00A70C42"/>
    <w:rsid w:val="00A70C89"/>
    <w:rsid w:val="00A73E9F"/>
    <w:rsid w:val="00A7430B"/>
    <w:rsid w:val="00A75F57"/>
    <w:rsid w:val="00A763AD"/>
    <w:rsid w:val="00A76432"/>
    <w:rsid w:val="00A768A2"/>
    <w:rsid w:val="00A77319"/>
    <w:rsid w:val="00A77333"/>
    <w:rsid w:val="00A81731"/>
    <w:rsid w:val="00A81F64"/>
    <w:rsid w:val="00A83471"/>
    <w:rsid w:val="00A8389E"/>
    <w:rsid w:val="00A83F7E"/>
    <w:rsid w:val="00A84964"/>
    <w:rsid w:val="00A84F77"/>
    <w:rsid w:val="00A86C89"/>
    <w:rsid w:val="00A871F1"/>
    <w:rsid w:val="00A874E7"/>
    <w:rsid w:val="00A87BF6"/>
    <w:rsid w:val="00A93E26"/>
    <w:rsid w:val="00A93E51"/>
    <w:rsid w:val="00A97163"/>
    <w:rsid w:val="00AA11EF"/>
    <w:rsid w:val="00AA3173"/>
    <w:rsid w:val="00AA3C44"/>
    <w:rsid w:val="00AA44F9"/>
    <w:rsid w:val="00AA5C41"/>
    <w:rsid w:val="00AA5F89"/>
    <w:rsid w:val="00AA78F5"/>
    <w:rsid w:val="00AB0A17"/>
    <w:rsid w:val="00AB0FD5"/>
    <w:rsid w:val="00AB1254"/>
    <w:rsid w:val="00AB4BED"/>
    <w:rsid w:val="00AB66D1"/>
    <w:rsid w:val="00AC030A"/>
    <w:rsid w:val="00AC04ED"/>
    <w:rsid w:val="00AC18D9"/>
    <w:rsid w:val="00AC33A7"/>
    <w:rsid w:val="00AC4E07"/>
    <w:rsid w:val="00AC583D"/>
    <w:rsid w:val="00AC648B"/>
    <w:rsid w:val="00AC709B"/>
    <w:rsid w:val="00AC7132"/>
    <w:rsid w:val="00AD0328"/>
    <w:rsid w:val="00AD0C5A"/>
    <w:rsid w:val="00AD1207"/>
    <w:rsid w:val="00AD27FE"/>
    <w:rsid w:val="00AD5058"/>
    <w:rsid w:val="00AD5256"/>
    <w:rsid w:val="00AE00C4"/>
    <w:rsid w:val="00AE0CAA"/>
    <w:rsid w:val="00AE0D05"/>
    <w:rsid w:val="00AE0D9E"/>
    <w:rsid w:val="00AE1852"/>
    <w:rsid w:val="00AE2E59"/>
    <w:rsid w:val="00AE39FB"/>
    <w:rsid w:val="00AE4347"/>
    <w:rsid w:val="00AE4A5B"/>
    <w:rsid w:val="00AE75D1"/>
    <w:rsid w:val="00AE7749"/>
    <w:rsid w:val="00AF0FBE"/>
    <w:rsid w:val="00AF3AB6"/>
    <w:rsid w:val="00AF590A"/>
    <w:rsid w:val="00AF5FC6"/>
    <w:rsid w:val="00AF64FA"/>
    <w:rsid w:val="00B01505"/>
    <w:rsid w:val="00B02957"/>
    <w:rsid w:val="00B03DD0"/>
    <w:rsid w:val="00B04186"/>
    <w:rsid w:val="00B056A5"/>
    <w:rsid w:val="00B0580B"/>
    <w:rsid w:val="00B059E6"/>
    <w:rsid w:val="00B06050"/>
    <w:rsid w:val="00B06DAB"/>
    <w:rsid w:val="00B071F7"/>
    <w:rsid w:val="00B07211"/>
    <w:rsid w:val="00B11203"/>
    <w:rsid w:val="00B11B03"/>
    <w:rsid w:val="00B11E66"/>
    <w:rsid w:val="00B12033"/>
    <w:rsid w:val="00B122E7"/>
    <w:rsid w:val="00B12A3B"/>
    <w:rsid w:val="00B13FDD"/>
    <w:rsid w:val="00B1741F"/>
    <w:rsid w:val="00B21081"/>
    <w:rsid w:val="00B211B4"/>
    <w:rsid w:val="00B2220E"/>
    <w:rsid w:val="00B2343D"/>
    <w:rsid w:val="00B24812"/>
    <w:rsid w:val="00B24A5E"/>
    <w:rsid w:val="00B24F80"/>
    <w:rsid w:val="00B25414"/>
    <w:rsid w:val="00B259ED"/>
    <w:rsid w:val="00B25F5E"/>
    <w:rsid w:val="00B276D4"/>
    <w:rsid w:val="00B27829"/>
    <w:rsid w:val="00B30A0C"/>
    <w:rsid w:val="00B30AD6"/>
    <w:rsid w:val="00B30CAA"/>
    <w:rsid w:val="00B30EBC"/>
    <w:rsid w:val="00B31133"/>
    <w:rsid w:val="00B31813"/>
    <w:rsid w:val="00B3585E"/>
    <w:rsid w:val="00B35997"/>
    <w:rsid w:val="00B379C5"/>
    <w:rsid w:val="00B37C15"/>
    <w:rsid w:val="00B404FD"/>
    <w:rsid w:val="00B4204A"/>
    <w:rsid w:val="00B4313B"/>
    <w:rsid w:val="00B4439E"/>
    <w:rsid w:val="00B447BA"/>
    <w:rsid w:val="00B45B3F"/>
    <w:rsid w:val="00B47574"/>
    <w:rsid w:val="00B50089"/>
    <w:rsid w:val="00B507DB"/>
    <w:rsid w:val="00B51660"/>
    <w:rsid w:val="00B52986"/>
    <w:rsid w:val="00B53E49"/>
    <w:rsid w:val="00B54092"/>
    <w:rsid w:val="00B55D29"/>
    <w:rsid w:val="00B55E91"/>
    <w:rsid w:val="00B571AF"/>
    <w:rsid w:val="00B62022"/>
    <w:rsid w:val="00B63702"/>
    <w:rsid w:val="00B63957"/>
    <w:rsid w:val="00B6435C"/>
    <w:rsid w:val="00B6516D"/>
    <w:rsid w:val="00B65A14"/>
    <w:rsid w:val="00B7037C"/>
    <w:rsid w:val="00B73BEB"/>
    <w:rsid w:val="00B74127"/>
    <w:rsid w:val="00B75240"/>
    <w:rsid w:val="00B75326"/>
    <w:rsid w:val="00B7588D"/>
    <w:rsid w:val="00B77360"/>
    <w:rsid w:val="00B831E1"/>
    <w:rsid w:val="00B83F0B"/>
    <w:rsid w:val="00B84EB3"/>
    <w:rsid w:val="00B84F86"/>
    <w:rsid w:val="00B852D3"/>
    <w:rsid w:val="00B85E45"/>
    <w:rsid w:val="00B90B9C"/>
    <w:rsid w:val="00B91B77"/>
    <w:rsid w:val="00B923B5"/>
    <w:rsid w:val="00B93ED4"/>
    <w:rsid w:val="00B941F2"/>
    <w:rsid w:val="00B943A0"/>
    <w:rsid w:val="00B9576A"/>
    <w:rsid w:val="00B95794"/>
    <w:rsid w:val="00B960A5"/>
    <w:rsid w:val="00B964A3"/>
    <w:rsid w:val="00B97793"/>
    <w:rsid w:val="00B97982"/>
    <w:rsid w:val="00BA00F8"/>
    <w:rsid w:val="00BA1D26"/>
    <w:rsid w:val="00BA23B0"/>
    <w:rsid w:val="00BA3ACA"/>
    <w:rsid w:val="00BA4907"/>
    <w:rsid w:val="00BA61D4"/>
    <w:rsid w:val="00BA6802"/>
    <w:rsid w:val="00BA6903"/>
    <w:rsid w:val="00BA776D"/>
    <w:rsid w:val="00BB04E8"/>
    <w:rsid w:val="00BB19A6"/>
    <w:rsid w:val="00BB246B"/>
    <w:rsid w:val="00BB2AAF"/>
    <w:rsid w:val="00BB3970"/>
    <w:rsid w:val="00BB3C48"/>
    <w:rsid w:val="00BB5DC3"/>
    <w:rsid w:val="00BB60C2"/>
    <w:rsid w:val="00BB6870"/>
    <w:rsid w:val="00BB718E"/>
    <w:rsid w:val="00BB7B78"/>
    <w:rsid w:val="00BC0043"/>
    <w:rsid w:val="00BC0BC9"/>
    <w:rsid w:val="00BC32EA"/>
    <w:rsid w:val="00BC4D31"/>
    <w:rsid w:val="00BC5EA0"/>
    <w:rsid w:val="00BC667A"/>
    <w:rsid w:val="00BD05BF"/>
    <w:rsid w:val="00BD06FC"/>
    <w:rsid w:val="00BD11E4"/>
    <w:rsid w:val="00BD21C3"/>
    <w:rsid w:val="00BD2C6C"/>
    <w:rsid w:val="00BD4136"/>
    <w:rsid w:val="00BD4387"/>
    <w:rsid w:val="00BD4CC3"/>
    <w:rsid w:val="00BD5350"/>
    <w:rsid w:val="00BD6161"/>
    <w:rsid w:val="00BD6732"/>
    <w:rsid w:val="00BD683B"/>
    <w:rsid w:val="00BD7A03"/>
    <w:rsid w:val="00BD7ABE"/>
    <w:rsid w:val="00BE026C"/>
    <w:rsid w:val="00BE0A23"/>
    <w:rsid w:val="00BE2593"/>
    <w:rsid w:val="00BE446A"/>
    <w:rsid w:val="00BE587E"/>
    <w:rsid w:val="00BE58DC"/>
    <w:rsid w:val="00BE5E4E"/>
    <w:rsid w:val="00BE6344"/>
    <w:rsid w:val="00BF249B"/>
    <w:rsid w:val="00BF2F07"/>
    <w:rsid w:val="00BF366F"/>
    <w:rsid w:val="00BF703C"/>
    <w:rsid w:val="00BF7ED3"/>
    <w:rsid w:val="00C000AF"/>
    <w:rsid w:val="00C017EC"/>
    <w:rsid w:val="00C037BF"/>
    <w:rsid w:val="00C06AEA"/>
    <w:rsid w:val="00C07176"/>
    <w:rsid w:val="00C120F7"/>
    <w:rsid w:val="00C12827"/>
    <w:rsid w:val="00C139AE"/>
    <w:rsid w:val="00C146FF"/>
    <w:rsid w:val="00C15625"/>
    <w:rsid w:val="00C15FFE"/>
    <w:rsid w:val="00C16428"/>
    <w:rsid w:val="00C22AFB"/>
    <w:rsid w:val="00C23649"/>
    <w:rsid w:val="00C23E48"/>
    <w:rsid w:val="00C266F5"/>
    <w:rsid w:val="00C27361"/>
    <w:rsid w:val="00C304AA"/>
    <w:rsid w:val="00C31A49"/>
    <w:rsid w:val="00C33794"/>
    <w:rsid w:val="00C343DA"/>
    <w:rsid w:val="00C3497E"/>
    <w:rsid w:val="00C37086"/>
    <w:rsid w:val="00C4025B"/>
    <w:rsid w:val="00C40F11"/>
    <w:rsid w:val="00C41B2D"/>
    <w:rsid w:val="00C42124"/>
    <w:rsid w:val="00C424BC"/>
    <w:rsid w:val="00C447A6"/>
    <w:rsid w:val="00C44FA1"/>
    <w:rsid w:val="00C4504D"/>
    <w:rsid w:val="00C479D6"/>
    <w:rsid w:val="00C50949"/>
    <w:rsid w:val="00C520E6"/>
    <w:rsid w:val="00C52B41"/>
    <w:rsid w:val="00C5781F"/>
    <w:rsid w:val="00C60F2E"/>
    <w:rsid w:val="00C61EAD"/>
    <w:rsid w:val="00C623D4"/>
    <w:rsid w:val="00C62F33"/>
    <w:rsid w:val="00C634E0"/>
    <w:rsid w:val="00C637F5"/>
    <w:rsid w:val="00C63DE6"/>
    <w:rsid w:val="00C649B0"/>
    <w:rsid w:val="00C6514E"/>
    <w:rsid w:val="00C65BD2"/>
    <w:rsid w:val="00C6628B"/>
    <w:rsid w:val="00C7059B"/>
    <w:rsid w:val="00C70782"/>
    <w:rsid w:val="00C71E1A"/>
    <w:rsid w:val="00C71EA8"/>
    <w:rsid w:val="00C723FA"/>
    <w:rsid w:val="00C738B0"/>
    <w:rsid w:val="00C763E5"/>
    <w:rsid w:val="00C77652"/>
    <w:rsid w:val="00C80B1D"/>
    <w:rsid w:val="00C81959"/>
    <w:rsid w:val="00C8307F"/>
    <w:rsid w:val="00C83CF0"/>
    <w:rsid w:val="00C85C79"/>
    <w:rsid w:val="00C86D3E"/>
    <w:rsid w:val="00C9067F"/>
    <w:rsid w:val="00C91841"/>
    <w:rsid w:val="00C91C0F"/>
    <w:rsid w:val="00C9491D"/>
    <w:rsid w:val="00C97258"/>
    <w:rsid w:val="00C977A7"/>
    <w:rsid w:val="00CA0600"/>
    <w:rsid w:val="00CA0FAD"/>
    <w:rsid w:val="00CA1955"/>
    <w:rsid w:val="00CA20C7"/>
    <w:rsid w:val="00CA2316"/>
    <w:rsid w:val="00CA26E1"/>
    <w:rsid w:val="00CA3581"/>
    <w:rsid w:val="00CA4AD3"/>
    <w:rsid w:val="00CA4CFA"/>
    <w:rsid w:val="00CA5710"/>
    <w:rsid w:val="00CA732F"/>
    <w:rsid w:val="00CA7435"/>
    <w:rsid w:val="00CB06D1"/>
    <w:rsid w:val="00CB29FD"/>
    <w:rsid w:val="00CB3267"/>
    <w:rsid w:val="00CB5AFB"/>
    <w:rsid w:val="00CB7BAD"/>
    <w:rsid w:val="00CC2A80"/>
    <w:rsid w:val="00CC31DC"/>
    <w:rsid w:val="00CC44B9"/>
    <w:rsid w:val="00CC5CDF"/>
    <w:rsid w:val="00CC6732"/>
    <w:rsid w:val="00CD0692"/>
    <w:rsid w:val="00CD079B"/>
    <w:rsid w:val="00CD0EE4"/>
    <w:rsid w:val="00CD1A0F"/>
    <w:rsid w:val="00CD2B60"/>
    <w:rsid w:val="00CD2E79"/>
    <w:rsid w:val="00CD407D"/>
    <w:rsid w:val="00CD4295"/>
    <w:rsid w:val="00CD45CA"/>
    <w:rsid w:val="00CD5D2A"/>
    <w:rsid w:val="00CD5DBA"/>
    <w:rsid w:val="00CD6BC8"/>
    <w:rsid w:val="00CD733F"/>
    <w:rsid w:val="00CE0BD0"/>
    <w:rsid w:val="00CE2291"/>
    <w:rsid w:val="00CE2510"/>
    <w:rsid w:val="00CE3C60"/>
    <w:rsid w:val="00CE5207"/>
    <w:rsid w:val="00CE6267"/>
    <w:rsid w:val="00CE68E9"/>
    <w:rsid w:val="00CF0CDB"/>
    <w:rsid w:val="00CF11A2"/>
    <w:rsid w:val="00CF208F"/>
    <w:rsid w:val="00CF2D13"/>
    <w:rsid w:val="00CF2D53"/>
    <w:rsid w:val="00CF5445"/>
    <w:rsid w:val="00CF7954"/>
    <w:rsid w:val="00D001EC"/>
    <w:rsid w:val="00D00995"/>
    <w:rsid w:val="00D01F1F"/>
    <w:rsid w:val="00D02447"/>
    <w:rsid w:val="00D02F25"/>
    <w:rsid w:val="00D03849"/>
    <w:rsid w:val="00D03DA9"/>
    <w:rsid w:val="00D05004"/>
    <w:rsid w:val="00D0558D"/>
    <w:rsid w:val="00D07ECC"/>
    <w:rsid w:val="00D07F5D"/>
    <w:rsid w:val="00D137B1"/>
    <w:rsid w:val="00D1414B"/>
    <w:rsid w:val="00D14323"/>
    <w:rsid w:val="00D15760"/>
    <w:rsid w:val="00D1584E"/>
    <w:rsid w:val="00D17D38"/>
    <w:rsid w:val="00D20736"/>
    <w:rsid w:val="00D20EE7"/>
    <w:rsid w:val="00D21025"/>
    <w:rsid w:val="00D2218B"/>
    <w:rsid w:val="00D22230"/>
    <w:rsid w:val="00D22C9C"/>
    <w:rsid w:val="00D302BE"/>
    <w:rsid w:val="00D307B8"/>
    <w:rsid w:val="00D3088B"/>
    <w:rsid w:val="00D3128D"/>
    <w:rsid w:val="00D336CF"/>
    <w:rsid w:val="00D33D75"/>
    <w:rsid w:val="00D34ED1"/>
    <w:rsid w:val="00D369F9"/>
    <w:rsid w:val="00D37185"/>
    <w:rsid w:val="00D40732"/>
    <w:rsid w:val="00D40B48"/>
    <w:rsid w:val="00D418F1"/>
    <w:rsid w:val="00D41AA9"/>
    <w:rsid w:val="00D42960"/>
    <w:rsid w:val="00D440AF"/>
    <w:rsid w:val="00D4499F"/>
    <w:rsid w:val="00D44F5B"/>
    <w:rsid w:val="00D44FBF"/>
    <w:rsid w:val="00D4577A"/>
    <w:rsid w:val="00D46A76"/>
    <w:rsid w:val="00D5116A"/>
    <w:rsid w:val="00D516B1"/>
    <w:rsid w:val="00D55440"/>
    <w:rsid w:val="00D60234"/>
    <w:rsid w:val="00D614D7"/>
    <w:rsid w:val="00D63AA5"/>
    <w:rsid w:val="00D650A2"/>
    <w:rsid w:val="00D7009E"/>
    <w:rsid w:val="00D70A46"/>
    <w:rsid w:val="00D7224B"/>
    <w:rsid w:val="00D73BA7"/>
    <w:rsid w:val="00D74C6A"/>
    <w:rsid w:val="00D74FDD"/>
    <w:rsid w:val="00D75AD3"/>
    <w:rsid w:val="00D772C9"/>
    <w:rsid w:val="00D8010D"/>
    <w:rsid w:val="00D80B17"/>
    <w:rsid w:val="00D8131E"/>
    <w:rsid w:val="00D81396"/>
    <w:rsid w:val="00D868D6"/>
    <w:rsid w:val="00D869AB"/>
    <w:rsid w:val="00D87042"/>
    <w:rsid w:val="00D87278"/>
    <w:rsid w:val="00D922E0"/>
    <w:rsid w:val="00D92807"/>
    <w:rsid w:val="00D93074"/>
    <w:rsid w:val="00D95093"/>
    <w:rsid w:val="00DA1105"/>
    <w:rsid w:val="00DA2422"/>
    <w:rsid w:val="00DA3BD4"/>
    <w:rsid w:val="00DA4455"/>
    <w:rsid w:val="00DA4F1A"/>
    <w:rsid w:val="00DA79BD"/>
    <w:rsid w:val="00DB0408"/>
    <w:rsid w:val="00DB0A45"/>
    <w:rsid w:val="00DB2509"/>
    <w:rsid w:val="00DB2864"/>
    <w:rsid w:val="00DB313E"/>
    <w:rsid w:val="00DB3678"/>
    <w:rsid w:val="00DB383A"/>
    <w:rsid w:val="00DB38A3"/>
    <w:rsid w:val="00DB3B42"/>
    <w:rsid w:val="00DB3CED"/>
    <w:rsid w:val="00DB3E26"/>
    <w:rsid w:val="00DB68A2"/>
    <w:rsid w:val="00DC007A"/>
    <w:rsid w:val="00DC0E1F"/>
    <w:rsid w:val="00DC1321"/>
    <w:rsid w:val="00DC3644"/>
    <w:rsid w:val="00DC3CA3"/>
    <w:rsid w:val="00DC3E67"/>
    <w:rsid w:val="00DC40F5"/>
    <w:rsid w:val="00DC55DE"/>
    <w:rsid w:val="00DC6178"/>
    <w:rsid w:val="00DC76B8"/>
    <w:rsid w:val="00DD081C"/>
    <w:rsid w:val="00DD1319"/>
    <w:rsid w:val="00DD166D"/>
    <w:rsid w:val="00DD285C"/>
    <w:rsid w:val="00DD2B96"/>
    <w:rsid w:val="00DD2C07"/>
    <w:rsid w:val="00DD331B"/>
    <w:rsid w:val="00DD5670"/>
    <w:rsid w:val="00DD5E94"/>
    <w:rsid w:val="00DD7625"/>
    <w:rsid w:val="00DE0DC2"/>
    <w:rsid w:val="00DE2D26"/>
    <w:rsid w:val="00DE4A71"/>
    <w:rsid w:val="00DE5A58"/>
    <w:rsid w:val="00DE6B38"/>
    <w:rsid w:val="00DE7CA6"/>
    <w:rsid w:val="00DF2BFD"/>
    <w:rsid w:val="00DF3D8A"/>
    <w:rsid w:val="00DF4645"/>
    <w:rsid w:val="00DF5E56"/>
    <w:rsid w:val="00DF60F4"/>
    <w:rsid w:val="00DF65AF"/>
    <w:rsid w:val="00DF6757"/>
    <w:rsid w:val="00DF6813"/>
    <w:rsid w:val="00DF7AB3"/>
    <w:rsid w:val="00E0082E"/>
    <w:rsid w:val="00E016B1"/>
    <w:rsid w:val="00E01871"/>
    <w:rsid w:val="00E0289D"/>
    <w:rsid w:val="00E03FC3"/>
    <w:rsid w:val="00E04220"/>
    <w:rsid w:val="00E044FD"/>
    <w:rsid w:val="00E07229"/>
    <w:rsid w:val="00E076F0"/>
    <w:rsid w:val="00E100E8"/>
    <w:rsid w:val="00E116BA"/>
    <w:rsid w:val="00E11A38"/>
    <w:rsid w:val="00E11A7C"/>
    <w:rsid w:val="00E11CE6"/>
    <w:rsid w:val="00E122A1"/>
    <w:rsid w:val="00E12C70"/>
    <w:rsid w:val="00E157E7"/>
    <w:rsid w:val="00E159E2"/>
    <w:rsid w:val="00E17194"/>
    <w:rsid w:val="00E202D6"/>
    <w:rsid w:val="00E2310F"/>
    <w:rsid w:val="00E2327C"/>
    <w:rsid w:val="00E249DA"/>
    <w:rsid w:val="00E24FB9"/>
    <w:rsid w:val="00E27466"/>
    <w:rsid w:val="00E30099"/>
    <w:rsid w:val="00E3049F"/>
    <w:rsid w:val="00E3061C"/>
    <w:rsid w:val="00E30A58"/>
    <w:rsid w:val="00E3109B"/>
    <w:rsid w:val="00E31939"/>
    <w:rsid w:val="00E31C73"/>
    <w:rsid w:val="00E32A71"/>
    <w:rsid w:val="00E332F1"/>
    <w:rsid w:val="00E33BBE"/>
    <w:rsid w:val="00E34D4A"/>
    <w:rsid w:val="00E3522F"/>
    <w:rsid w:val="00E36C4F"/>
    <w:rsid w:val="00E3709E"/>
    <w:rsid w:val="00E37126"/>
    <w:rsid w:val="00E3728B"/>
    <w:rsid w:val="00E37757"/>
    <w:rsid w:val="00E40485"/>
    <w:rsid w:val="00E417DA"/>
    <w:rsid w:val="00E41ACB"/>
    <w:rsid w:val="00E423C6"/>
    <w:rsid w:val="00E513D5"/>
    <w:rsid w:val="00E52543"/>
    <w:rsid w:val="00E5293E"/>
    <w:rsid w:val="00E52AE4"/>
    <w:rsid w:val="00E53355"/>
    <w:rsid w:val="00E534EA"/>
    <w:rsid w:val="00E547CA"/>
    <w:rsid w:val="00E55970"/>
    <w:rsid w:val="00E55C7B"/>
    <w:rsid w:val="00E564BF"/>
    <w:rsid w:val="00E6268C"/>
    <w:rsid w:val="00E644BF"/>
    <w:rsid w:val="00E64577"/>
    <w:rsid w:val="00E675AD"/>
    <w:rsid w:val="00E678DF"/>
    <w:rsid w:val="00E7077A"/>
    <w:rsid w:val="00E7176C"/>
    <w:rsid w:val="00E718A9"/>
    <w:rsid w:val="00E72A18"/>
    <w:rsid w:val="00E76147"/>
    <w:rsid w:val="00E77219"/>
    <w:rsid w:val="00E805D4"/>
    <w:rsid w:val="00E805E5"/>
    <w:rsid w:val="00E87FBD"/>
    <w:rsid w:val="00E90A54"/>
    <w:rsid w:val="00E9313F"/>
    <w:rsid w:val="00E93FD9"/>
    <w:rsid w:val="00E95198"/>
    <w:rsid w:val="00E955E8"/>
    <w:rsid w:val="00E9587D"/>
    <w:rsid w:val="00E95B80"/>
    <w:rsid w:val="00E97BC8"/>
    <w:rsid w:val="00EA1CF7"/>
    <w:rsid w:val="00EA26B8"/>
    <w:rsid w:val="00EA4802"/>
    <w:rsid w:val="00EA62E6"/>
    <w:rsid w:val="00EA6532"/>
    <w:rsid w:val="00EA7B0D"/>
    <w:rsid w:val="00EA7D1B"/>
    <w:rsid w:val="00EB2091"/>
    <w:rsid w:val="00EB2F1C"/>
    <w:rsid w:val="00EB30B0"/>
    <w:rsid w:val="00EB4AA4"/>
    <w:rsid w:val="00EB71EC"/>
    <w:rsid w:val="00EC27B7"/>
    <w:rsid w:val="00EC5C09"/>
    <w:rsid w:val="00EC5FD1"/>
    <w:rsid w:val="00EC6237"/>
    <w:rsid w:val="00EC6A47"/>
    <w:rsid w:val="00EC7744"/>
    <w:rsid w:val="00EC7B9F"/>
    <w:rsid w:val="00ED02F8"/>
    <w:rsid w:val="00ED0EBC"/>
    <w:rsid w:val="00ED1A46"/>
    <w:rsid w:val="00ED1CB0"/>
    <w:rsid w:val="00ED3A9E"/>
    <w:rsid w:val="00ED47D6"/>
    <w:rsid w:val="00ED6E20"/>
    <w:rsid w:val="00ED72AB"/>
    <w:rsid w:val="00ED7C7C"/>
    <w:rsid w:val="00EE04D1"/>
    <w:rsid w:val="00EE1575"/>
    <w:rsid w:val="00EE2918"/>
    <w:rsid w:val="00EE2A9E"/>
    <w:rsid w:val="00EE32BF"/>
    <w:rsid w:val="00EE5AF0"/>
    <w:rsid w:val="00EF01EF"/>
    <w:rsid w:val="00EF0627"/>
    <w:rsid w:val="00EF3D4D"/>
    <w:rsid w:val="00EF4236"/>
    <w:rsid w:val="00EF423E"/>
    <w:rsid w:val="00EF43D6"/>
    <w:rsid w:val="00EF4798"/>
    <w:rsid w:val="00EF4B55"/>
    <w:rsid w:val="00EF4B58"/>
    <w:rsid w:val="00EF543C"/>
    <w:rsid w:val="00EF6F38"/>
    <w:rsid w:val="00EF736B"/>
    <w:rsid w:val="00EF73AC"/>
    <w:rsid w:val="00F00A94"/>
    <w:rsid w:val="00F01848"/>
    <w:rsid w:val="00F02B37"/>
    <w:rsid w:val="00F042F8"/>
    <w:rsid w:val="00F04BDE"/>
    <w:rsid w:val="00F05415"/>
    <w:rsid w:val="00F0554D"/>
    <w:rsid w:val="00F05941"/>
    <w:rsid w:val="00F05F11"/>
    <w:rsid w:val="00F06C74"/>
    <w:rsid w:val="00F13278"/>
    <w:rsid w:val="00F13645"/>
    <w:rsid w:val="00F13A9D"/>
    <w:rsid w:val="00F13CFE"/>
    <w:rsid w:val="00F14384"/>
    <w:rsid w:val="00F15BF8"/>
    <w:rsid w:val="00F20AA4"/>
    <w:rsid w:val="00F21773"/>
    <w:rsid w:val="00F21CF6"/>
    <w:rsid w:val="00F22431"/>
    <w:rsid w:val="00F224BB"/>
    <w:rsid w:val="00F23D0F"/>
    <w:rsid w:val="00F23F60"/>
    <w:rsid w:val="00F243A4"/>
    <w:rsid w:val="00F26F5D"/>
    <w:rsid w:val="00F31E13"/>
    <w:rsid w:val="00F352D4"/>
    <w:rsid w:val="00F35576"/>
    <w:rsid w:val="00F361D6"/>
    <w:rsid w:val="00F366F5"/>
    <w:rsid w:val="00F36715"/>
    <w:rsid w:val="00F372FF"/>
    <w:rsid w:val="00F400D3"/>
    <w:rsid w:val="00F40C50"/>
    <w:rsid w:val="00F42429"/>
    <w:rsid w:val="00F44830"/>
    <w:rsid w:val="00F44844"/>
    <w:rsid w:val="00F45AD9"/>
    <w:rsid w:val="00F503F7"/>
    <w:rsid w:val="00F50C0A"/>
    <w:rsid w:val="00F50CEB"/>
    <w:rsid w:val="00F50D62"/>
    <w:rsid w:val="00F50EE2"/>
    <w:rsid w:val="00F5275C"/>
    <w:rsid w:val="00F55E16"/>
    <w:rsid w:val="00F56743"/>
    <w:rsid w:val="00F6204C"/>
    <w:rsid w:val="00F63EBD"/>
    <w:rsid w:val="00F6475A"/>
    <w:rsid w:val="00F659E8"/>
    <w:rsid w:val="00F66376"/>
    <w:rsid w:val="00F667FE"/>
    <w:rsid w:val="00F674E0"/>
    <w:rsid w:val="00F72028"/>
    <w:rsid w:val="00F73229"/>
    <w:rsid w:val="00F73D40"/>
    <w:rsid w:val="00F73E35"/>
    <w:rsid w:val="00F73F3D"/>
    <w:rsid w:val="00F76381"/>
    <w:rsid w:val="00F772E9"/>
    <w:rsid w:val="00F77937"/>
    <w:rsid w:val="00F77B6E"/>
    <w:rsid w:val="00F77D43"/>
    <w:rsid w:val="00F80C14"/>
    <w:rsid w:val="00F82329"/>
    <w:rsid w:val="00F8402D"/>
    <w:rsid w:val="00F846BB"/>
    <w:rsid w:val="00F93274"/>
    <w:rsid w:val="00F939E4"/>
    <w:rsid w:val="00F95442"/>
    <w:rsid w:val="00F965CF"/>
    <w:rsid w:val="00FA2AD9"/>
    <w:rsid w:val="00FA45F4"/>
    <w:rsid w:val="00FA4C29"/>
    <w:rsid w:val="00FA5837"/>
    <w:rsid w:val="00FA5991"/>
    <w:rsid w:val="00FA646B"/>
    <w:rsid w:val="00FA64D0"/>
    <w:rsid w:val="00FA6E6A"/>
    <w:rsid w:val="00FA7F94"/>
    <w:rsid w:val="00FB0766"/>
    <w:rsid w:val="00FB4DAD"/>
    <w:rsid w:val="00FB53B5"/>
    <w:rsid w:val="00FB580D"/>
    <w:rsid w:val="00FB68BA"/>
    <w:rsid w:val="00FB6E07"/>
    <w:rsid w:val="00FB73CF"/>
    <w:rsid w:val="00FB772B"/>
    <w:rsid w:val="00FB7D2E"/>
    <w:rsid w:val="00FB7D61"/>
    <w:rsid w:val="00FC0181"/>
    <w:rsid w:val="00FC1B0B"/>
    <w:rsid w:val="00FC428E"/>
    <w:rsid w:val="00FC4BFF"/>
    <w:rsid w:val="00FC51A6"/>
    <w:rsid w:val="00FC5BE1"/>
    <w:rsid w:val="00FC6ADA"/>
    <w:rsid w:val="00FD002F"/>
    <w:rsid w:val="00FD18D4"/>
    <w:rsid w:val="00FD30F9"/>
    <w:rsid w:val="00FD3F6C"/>
    <w:rsid w:val="00FD7901"/>
    <w:rsid w:val="00FD79E7"/>
    <w:rsid w:val="00FD7ACA"/>
    <w:rsid w:val="00FD7AE0"/>
    <w:rsid w:val="00FE01B7"/>
    <w:rsid w:val="00FE0B4B"/>
    <w:rsid w:val="00FE4803"/>
    <w:rsid w:val="00FE50C1"/>
    <w:rsid w:val="00FE65CC"/>
    <w:rsid w:val="00FE7F48"/>
    <w:rsid w:val="00FF28D6"/>
    <w:rsid w:val="00FF4830"/>
    <w:rsid w:val="00FF4C87"/>
    <w:rsid w:val="00FF4CC7"/>
    <w:rsid w:val="00FF4F5E"/>
    <w:rsid w:val="00FF5059"/>
    <w:rsid w:val="00FF6A25"/>
    <w:rsid w:val="00FF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21E369"/>
  <w15:docId w15:val="{9AEFB2F9-3F6A-46AF-B493-9600DC978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26F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55A3A"/>
  </w:style>
  <w:style w:type="character" w:styleId="a4">
    <w:name w:val="Hyperlink"/>
    <w:basedOn w:val="a0"/>
    <w:uiPriority w:val="99"/>
    <w:unhideWhenUsed/>
    <w:rsid w:val="00DD1319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DD1319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DD1319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BB5DC3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B5DC3"/>
    <w:rPr>
      <w:rFonts w:ascii="等线" w:eastAsia="等线" w:hAnsi="等线" w:cs="宋体"/>
      <w:kern w:val="0"/>
      <w:sz w:val="20"/>
    </w:rPr>
  </w:style>
  <w:style w:type="paragraph" w:customStyle="1" w:styleId="EndNoteBibliography">
    <w:name w:val="EndNote Bibliography"/>
    <w:basedOn w:val="a"/>
    <w:link w:val="EndNoteBibliography0"/>
    <w:rsid w:val="00BB5DC3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BB5DC3"/>
    <w:rPr>
      <w:rFonts w:ascii="等线" w:eastAsia="等线" w:hAnsi="等线" w:cs="宋体"/>
      <w:kern w:val="0"/>
      <w:sz w:val="20"/>
    </w:rPr>
  </w:style>
  <w:style w:type="paragraph" w:styleId="a6">
    <w:name w:val="Balloon Text"/>
    <w:basedOn w:val="a"/>
    <w:link w:val="a7"/>
    <w:uiPriority w:val="99"/>
    <w:semiHidden/>
    <w:unhideWhenUsed/>
    <w:rsid w:val="00B964A3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B964A3"/>
    <w:rPr>
      <w:rFonts w:ascii="宋体" w:eastAsia="宋体" w:hAnsi="宋体" w:cs="宋体"/>
      <w:kern w:val="0"/>
      <w:sz w:val="18"/>
      <w:szCs w:val="18"/>
    </w:rPr>
  </w:style>
  <w:style w:type="table" w:styleId="a8">
    <w:name w:val="Table Grid"/>
    <w:basedOn w:val="a1"/>
    <w:uiPriority w:val="99"/>
    <w:rsid w:val="001A2437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A25B18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A25B18"/>
  </w:style>
  <w:style w:type="character" w:customStyle="1" w:styleId="ab">
    <w:name w:val="批注文字 字符"/>
    <w:basedOn w:val="a0"/>
    <w:link w:val="aa"/>
    <w:uiPriority w:val="99"/>
    <w:semiHidden/>
    <w:rsid w:val="00A25B18"/>
    <w:rPr>
      <w:rFonts w:ascii="宋体" w:eastAsia="宋体" w:hAnsi="宋体" w:cs="宋体"/>
      <w:kern w:val="0"/>
      <w:sz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25B1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A25B18"/>
    <w:rPr>
      <w:rFonts w:ascii="宋体" w:eastAsia="宋体" w:hAnsi="宋体" w:cs="宋体"/>
      <w:b/>
      <w:bCs/>
      <w:kern w:val="0"/>
      <w:sz w:val="24"/>
    </w:rPr>
  </w:style>
  <w:style w:type="paragraph" w:styleId="ae">
    <w:name w:val="header"/>
    <w:basedOn w:val="a"/>
    <w:link w:val="af"/>
    <w:uiPriority w:val="99"/>
    <w:unhideWhenUsed/>
    <w:rsid w:val="002248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248FE"/>
    <w:rPr>
      <w:rFonts w:ascii="宋体" w:eastAsia="宋体" w:hAnsi="宋体" w:cs="宋体"/>
      <w:kern w:val="0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248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248FE"/>
    <w:rPr>
      <w:rFonts w:ascii="宋体" w:eastAsia="宋体" w:hAnsi="宋体" w:cs="宋体"/>
      <w:kern w:val="0"/>
      <w:sz w:val="18"/>
      <w:szCs w:val="18"/>
    </w:rPr>
  </w:style>
  <w:style w:type="paragraph" w:customStyle="1" w:styleId="Head1">
    <w:name w:val="Head 1"/>
    <w:basedOn w:val="a"/>
    <w:autoRedefine/>
    <w:rsid w:val="00B211B4"/>
    <w:pPr>
      <w:spacing w:line="480" w:lineRule="auto"/>
      <w:outlineLvl w:val="0"/>
    </w:pPr>
    <w:rPr>
      <w:rFonts w:ascii="Times New Roman" w:eastAsia="MS Mincho" w:hAnsi="Times New Roman" w:cs="Times New Roman"/>
      <w:b/>
    </w:rPr>
  </w:style>
  <w:style w:type="table" w:customStyle="1" w:styleId="10">
    <w:name w:val="网格型1"/>
    <w:basedOn w:val="a1"/>
    <w:next w:val="a8"/>
    <w:uiPriority w:val="39"/>
    <w:qFormat/>
    <w:rsid w:val="00064BBA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96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2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1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2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5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3719BA-0ACF-44A1-B326-03CFD0B12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57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Chen</dc:creator>
  <cp:keywords/>
  <dc:description/>
  <cp:lastModifiedBy>Chen yang</cp:lastModifiedBy>
  <cp:revision>2366</cp:revision>
  <cp:lastPrinted>2021-10-22T13:15:00Z</cp:lastPrinted>
  <dcterms:created xsi:type="dcterms:W3CDTF">2020-03-31T01:50:00Z</dcterms:created>
  <dcterms:modified xsi:type="dcterms:W3CDTF">2022-01-12T09:30:00Z</dcterms:modified>
</cp:coreProperties>
</file>